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818C4" w14:textId="77777777" w:rsidR="00D101B0" w:rsidRDefault="00D101B0" w:rsidP="00D101B0">
      <w:pPr>
        <w:spacing w:line="480" w:lineRule="auto"/>
        <w:rPr>
          <w:rFonts w:ascii="Times New Roman" w:hAnsi="Times New Roman"/>
          <w:sz w:val="24"/>
        </w:rPr>
      </w:pPr>
      <w:r w:rsidRPr="00D101B0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E2E691B" wp14:editId="158313C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4785995"/>
            <wp:effectExtent l="0" t="0" r="2540" b="0"/>
            <wp:wrapTopAndBottom/>
            <wp:docPr id="14947542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754256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8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101B0">
        <w:rPr>
          <w:rFonts w:ascii="Times New Roman" w:hAnsi="Times New Roman"/>
          <w:b/>
          <w:bCs/>
          <w:sz w:val="24"/>
        </w:rPr>
        <w:t>Fig. S</w:t>
      </w:r>
      <w:r w:rsidRPr="00D101B0">
        <w:rPr>
          <w:rFonts w:ascii="Times New Roman" w:hAnsi="Times New Roman" w:hint="eastAsia"/>
          <w:b/>
          <w:bCs/>
          <w:sz w:val="24"/>
        </w:rPr>
        <w:t>1</w:t>
      </w:r>
      <w:r w:rsidRPr="002110C7">
        <w:rPr>
          <w:rFonts w:ascii="Times New Roman" w:hAnsi="Times New Roman"/>
          <w:sz w:val="24"/>
        </w:rPr>
        <w:t xml:space="preserve">. General goodness-of-fit of the final model for </w:t>
      </w:r>
      <w:r>
        <w:rPr>
          <w:rFonts w:ascii="Times New Roman" w:hAnsi="Times New Roman" w:hint="eastAsia"/>
          <w:sz w:val="24"/>
        </w:rPr>
        <w:t>iron deficient diet</w:t>
      </w:r>
      <w:r w:rsidRPr="002110C7">
        <w:rPr>
          <w:rFonts w:ascii="Times New Roman" w:hAnsi="Times New Roman"/>
          <w:sz w:val="24"/>
        </w:rPr>
        <w:t xml:space="preserve"> (top panels)</w:t>
      </w:r>
      <w:r>
        <w:rPr>
          <w:rFonts w:ascii="Times New Roman" w:hAnsi="Times New Roman" w:hint="eastAsia"/>
          <w:sz w:val="24"/>
        </w:rPr>
        <w:t>, iron adequate diet (middle panels),</w:t>
      </w:r>
      <w:r w:rsidRPr="002110C7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 w:hint="eastAsia"/>
          <w:sz w:val="24"/>
        </w:rPr>
        <w:t>iron loaded diet</w:t>
      </w:r>
      <w:r w:rsidRPr="002110C7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 w:hint="eastAsia"/>
          <w:sz w:val="24"/>
        </w:rPr>
        <w:t>bottom panels</w:t>
      </w:r>
      <w:r w:rsidRPr="002110C7"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in mice</w:t>
      </w:r>
      <w:r w:rsidRPr="002110C7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 xml:space="preserve">Including </w:t>
      </w:r>
      <w:r w:rsidRPr="002110C7">
        <w:rPr>
          <w:rFonts w:ascii="Times New Roman" w:hAnsi="Times New Roman"/>
          <w:sz w:val="24"/>
        </w:rPr>
        <w:t>the observed data vs. population predictions (left)</w:t>
      </w:r>
      <w:r>
        <w:rPr>
          <w:rFonts w:ascii="Times New Roman" w:hAnsi="Times New Roman" w:hint="eastAsia"/>
          <w:sz w:val="24"/>
        </w:rPr>
        <w:t>,</w:t>
      </w:r>
      <w:r w:rsidRPr="002110C7">
        <w:rPr>
          <w:rFonts w:ascii="Times New Roman" w:hAnsi="Times New Roman"/>
          <w:sz w:val="24"/>
        </w:rPr>
        <w:t xml:space="preserve"> the conditional weighted residual (CWRES) vs. time (</w:t>
      </w:r>
      <w:r>
        <w:rPr>
          <w:rFonts w:ascii="Times New Roman" w:hAnsi="Times New Roman" w:hint="eastAsia"/>
          <w:sz w:val="24"/>
        </w:rPr>
        <w:t>middle</w:t>
      </w:r>
      <w:r w:rsidRPr="002110C7"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>,</w:t>
      </w:r>
      <w:r w:rsidRPr="002110C7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 w:hint="eastAsia"/>
          <w:sz w:val="24"/>
        </w:rPr>
        <w:t xml:space="preserve">CWRES vs. </w:t>
      </w:r>
      <w:r w:rsidRPr="002110C7">
        <w:rPr>
          <w:rFonts w:ascii="Times New Roman" w:hAnsi="Times New Roman"/>
          <w:sz w:val="24"/>
        </w:rPr>
        <w:t xml:space="preserve">population predictions (right). The blue lines are the LOESS smooth lines. The gray diagonal (top panels) and horizontal (bottom panels) lines are the identity and zero lines, respectively. </w:t>
      </w:r>
    </w:p>
    <w:p w14:paraId="59BAB998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</w:p>
    <w:p w14:paraId="6B6EE45E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</w:p>
    <w:p w14:paraId="183BD66C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</w:p>
    <w:p w14:paraId="4A9DB2D8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</w:p>
    <w:p w14:paraId="1EE2D87F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</w:p>
    <w:p w14:paraId="7F98334F" w14:textId="77777777" w:rsidR="00D101B0" w:rsidRPr="001512A1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</w:p>
    <w:p w14:paraId="0CF5603A" w14:textId="77777777" w:rsidR="00D101B0" w:rsidRDefault="00D101B0" w:rsidP="00D101B0">
      <w:pPr>
        <w:rPr>
          <w:rFonts w:ascii="Times New Roman" w:hAnsi="Times New Roman" w:cs="Times New Roman"/>
          <w:sz w:val="24"/>
          <w:szCs w:val="24"/>
        </w:rPr>
      </w:pPr>
      <w:bookmarkStart w:id="0" w:name="_Hlk168782166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. Physiological and </w:t>
      </w:r>
      <w:r>
        <w:rPr>
          <w:rFonts w:ascii="Times New Roman" w:hAnsi="Times New Roman" w:cs="Times New Roman" w:hint="eastAsia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inetic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arameters for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deling iron PK and biodistribution in </w:t>
      </w:r>
      <w:r>
        <w:rPr>
          <w:rFonts w:ascii="Times New Roman" w:hAnsi="Times New Roman" w:cs="Times New Roman" w:hint="eastAsia"/>
          <w:sz w:val="24"/>
          <w:szCs w:val="24"/>
        </w:rPr>
        <w:t>ra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b"/>
        <w:tblW w:w="9073" w:type="dxa"/>
        <w:tblInd w:w="-142" w:type="dxa"/>
        <w:tblLook w:val="04A0" w:firstRow="1" w:lastRow="0" w:firstColumn="1" w:lastColumn="0" w:noHBand="0" w:noVBand="1"/>
      </w:tblPr>
      <w:tblGrid>
        <w:gridCol w:w="1843"/>
        <w:gridCol w:w="2127"/>
        <w:gridCol w:w="2551"/>
        <w:gridCol w:w="2552"/>
      </w:tblGrid>
      <w:tr w:rsidR="00D101B0" w14:paraId="4484132E" w14:textId="77777777" w:rsidTr="00D8387E">
        <w:tc>
          <w:tcPr>
            <w:tcW w:w="1843" w:type="dxa"/>
            <w:vMerge w:val="restart"/>
            <w:tcBorders>
              <w:left w:val="nil"/>
              <w:right w:val="nil"/>
            </w:tcBorders>
            <w:vAlign w:val="center"/>
          </w:tcPr>
          <w:p w14:paraId="3C7954BB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s</w:t>
            </w:r>
          </w:p>
        </w:tc>
        <w:tc>
          <w:tcPr>
            <w:tcW w:w="7230" w:type="dxa"/>
            <w:gridSpan w:val="3"/>
            <w:tcBorders>
              <w:left w:val="nil"/>
              <w:right w:val="nil"/>
            </w:tcBorders>
          </w:tcPr>
          <w:p w14:paraId="15B4649A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 (345 g)</w:t>
            </w:r>
          </w:p>
        </w:tc>
      </w:tr>
      <w:tr w:rsidR="00D101B0" w14:paraId="4343E848" w14:textId="77777777" w:rsidTr="00D8387E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E09E22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91F50B2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gan weight (g)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67AE68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gan volume (mL)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9A9B48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od flow rate (L/h)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D101B0" w14:paraId="00ECAF55" w14:textId="77777777" w:rsidTr="00D8387E"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F32E4CE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E8073B8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20E46596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7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7519FC30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D101B0" w14:paraId="3831F8DB" w14:textId="77777777" w:rsidTr="00D83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06F4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8A8586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4493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AA4D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</w:tr>
      <w:tr w:rsidR="00D101B0" w14:paraId="79875097" w14:textId="77777777" w:rsidTr="00D83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BBD4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469ECA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7F14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F7FC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65</w:t>
            </w:r>
          </w:p>
        </w:tc>
      </w:tr>
      <w:tr w:rsidR="00D101B0" w14:paraId="17E8EECC" w14:textId="77777777" w:rsidTr="00D83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AD16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9C0520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7831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A1ED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8</w:t>
            </w:r>
          </w:p>
        </w:tc>
      </w:tr>
      <w:tr w:rsidR="00D101B0" w14:paraId="31B22766" w14:textId="77777777" w:rsidTr="00D83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DB896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3F4057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0805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8D6C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0</w:t>
            </w:r>
          </w:p>
        </w:tc>
      </w:tr>
      <w:tr w:rsidR="00D101B0" w14:paraId="559E09E7" w14:textId="77777777" w:rsidTr="00D83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529E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dne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D433B7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D5C9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65D9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1</w:t>
            </w:r>
          </w:p>
        </w:tc>
      </w:tr>
      <w:tr w:rsidR="00D101B0" w14:paraId="4058A798" w14:textId="77777777" w:rsidTr="00D83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B51E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A6FD57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CA58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86B6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2</w:t>
            </w:r>
          </w:p>
        </w:tc>
      </w:tr>
      <w:tr w:rsidR="00D101B0" w14:paraId="0BD2BCBA" w14:textId="77777777" w:rsidTr="00D83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43E5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935B38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4192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49CA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24</w:t>
            </w:r>
          </w:p>
        </w:tc>
      </w:tr>
      <w:tr w:rsidR="00D101B0" w14:paraId="1255502F" w14:textId="77777777" w:rsidTr="00D83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E617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EDD4E0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6B04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69E4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</w:tr>
      <w:tr w:rsidR="00D101B0" w14:paraId="01FD2978" w14:textId="77777777" w:rsidTr="00D83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D464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6DFECE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160E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DC3F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6</w:t>
            </w:r>
          </w:p>
        </w:tc>
      </w:tr>
      <w:tr w:rsidR="00D101B0" w14:paraId="4520F132" w14:textId="77777777" w:rsidTr="00D83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8621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le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22A045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4059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6289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17</w:t>
            </w:r>
          </w:p>
        </w:tc>
      </w:tr>
      <w:tr w:rsidR="00D101B0" w14:paraId="662D206E" w14:textId="77777777" w:rsidTr="00D8387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D353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A4C78E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7976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8CC5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01B0" w14:paraId="1404A7DC" w14:textId="77777777" w:rsidTr="00D8387E"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C420502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ainder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3BC710E4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5EDFDBB5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4CFCA9A3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4</w:t>
            </w:r>
          </w:p>
        </w:tc>
      </w:tr>
    </w:tbl>
    <w:p w14:paraId="11A86E01" w14:textId="77777777" w:rsidR="00D101B0" w:rsidRDefault="00D101B0" w:rsidP="00D101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</w:t>
      </w:r>
    </w:p>
    <w:p w14:paraId="0590CFFE" w14:textId="77777777" w:rsidR="00D101B0" w:rsidRDefault="00D101B0" w:rsidP="00D101B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-The organ weight of each tissue was obtained from literature da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8-30</w:t>
      </w:r>
      <w:r>
        <w:rPr>
          <w:rFonts w:ascii="Times New Roman" w:hAnsi="Times New Roman" w:cs="Times New Roman"/>
          <w:sz w:val="24"/>
          <w:szCs w:val="24"/>
        </w:rPr>
        <w:t>. Data was expressed as me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.</w:t>
      </w:r>
    </w:p>
    <w:p w14:paraId="1F87FC85" w14:textId="77777777" w:rsidR="00D101B0" w:rsidRDefault="00D101B0" w:rsidP="00D101B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-The organ volume in each tissue was obtained from literature da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8-30</w:t>
      </w:r>
      <w:r>
        <w:rPr>
          <w:rFonts w:ascii="Times New Roman" w:hAnsi="Times New Roman" w:cs="Times New Roman"/>
          <w:sz w:val="24"/>
          <w:szCs w:val="24"/>
        </w:rPr>
        <w:t xml:space="preserve"> and actual body and organ weight of rats used in the current study</w:t>
      </w:r>
    </w:p>
    <w:p w14:paraId="3EEF4B77" w14:textId="77777777" w:rsidR="00D101B0" w:rsidRDefault="00D101B0" w:rsidP="00D101B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-The blood flow rate in each tissue was obtained from literature da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8-30</w:t>
      </w:r>
      <w:r>
        <w:rPr>
          <w:rFonts w:ascii="Times New Roman" w:hAnsi="Times New Roman" w:cs="Times New Roman"/>
          <w:sz w:val="24"/>
          <w:szCs w:val="24"/>
        </w:rPr>
        <w:t xml:space="preserve"> and actual body and organ weight of rats used in the current study</w:t>
      </w:r>
    </w:p>
    <w:p w14:paraId="7D2EE334" w14:textId="77777777" w:rsidR="00D101B0" w:rsidRDefault="00D101B0" w:rsidP="00D101B0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  <w:sectPr w:rsidR="00D101B0" w:rsidSect="00D101B0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CF2CF7" w14:textId="77777777" w:rsidR="00D101B0" w:rsidRDefault="00D101B0" w:rsidP="00D101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9275E">
        <w:t xml:space="preserve"> </w:t>
      </w:r>
      <w:r w:rsidRPr="0069275E">
        <w:rPr>
          <w:rFonts w:ascii="Times New Roman" w:hAnsi="Times New Roman" w:cs="Times New Roman"/>
          <w:sz w:val="24"/>
          <w:szCs w:val="24"/>
        </w:rPr>
        <w:t xml:space="preserve">Physiological and kinetic parameters for modeling iron PK and biodistribution in </w:t>
      </w:r>
      <w:r>
        <w:rPr>
          <w:rFonts w:ascii="Times New Roman" w:hAnsi="Times New Roman" w:cs="Times New Roman" w:hint="eastAsia"/>
          <w:sz w:val="24"/>
          <w:szCs w:val="24"/>
        </w:rPr>
        <w:t>humans</w:t>
      </w:r>
      <w:r w:rsidRPr="0069275E">
        <w:rPr>
          <w:rFonts w:ascii="Times New Roman" w:hAnsi="Times New Roman" w:cs="Times New Roman"/>
          <w:sz w:val="24"/>
          <w:szCs w:val="24"/>
        </w:rPr>
        <w:t>.</w:t>
      </w:r>
    </w:p>
    <w:p w14:paraId="48FCC8EF" w14:textId="77777777" w:rsidR="00D101B0" w:rsidRDefault="00D101B0" w:rsidP="00D101B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b"/>
        <w:tblW w:w="6805" w:type="dxa"/>
        <w:tblInd w:w="763" w:type="dxa"/>
        <w:tblLook w:val="04A0" w:firstRow="1" w:lastRow="0" w:firstColumn="1" w:lastColumn="0" w:noHBand="0" w:noVBand="1"/>
      </w:tblPr>
      <w:tblGrid>
        <w:gridCol w:w="1775"/>
        <w:gridCol w:w="2478"/>
        <w:gridCol w:w="2552"/>
      </w:tblGrid>
      <w:tr w:rsidR="00D101B0" w14:paraId="1C3FFE71" w14:textId="77777777" w:rsidTr="00D8387E">
        <w:tc>
          <w:tcPr>
            <w:tcW w:w="1775" w:type="dxa"/>
            <w:vMerge w:val="restart"/>
            <w:tcBorders>
              <w:left w:val="nil"/>
              <w:right w:val="nil"/>
            </w:tcBorders>
            <w:vAlign w:val="center"/>
          </w:tcPr>
          <w:p w14:paraId="24B5646C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s</w:t>
            </w:r>
          </w:p>
        </w:tc>
        <w:tc>
          <w:tcPr>
            <w:tcW w:w="5030" w:type="dxa"/>
            <w:gridSpan w:val="2"/>
            <w:tcBorders>
              <w:left w:val="nil"/>
              <w:right w:val="nil"/>
            </w:tcBorders>
          </w:tcPr>
          <w:p w14:paraId="5DDA56C7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an (73 kg)</w:t>
            </w:r>
          </w:p>
        </w:tc>
      </w:tr>
      <w:tr w:rsidR="00D101B0" w14:paraId="713A1F73" w14:textId="77777777" w:rsidTr="00D8387E">
        <w:tc>
          <w:tcPr>
            <w:tcW w:w="17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10E8F9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78" w:type="dxa"/>
            <w:tcBorders>
              <w:left w:val="nil"/>
              <w:bottom w:val="single" w:sz="4" w:space="0" w:color="auto"/>
              <w:right w:val="nil"/>
            </w:tcBorders>
          </w:tcPr>
          <w:p w14:paraId="49C693F0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gan volume (L)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264536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od flow rate (L/h)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D101B0" w14:paraId="5C3960E8" w14:textId="77777777" w:rsidTr="00D8387E">
        <w:tc>
          <w:tcPr>
            <w:tcW w:w="1775" w:type="dxa"/>
            <w:tcBorders>
              <w:left w:val="nil"/>
              <w:bottom w:val="nil"/>
              <w:right w:val="nil"/>
            </w:tcBorders>
            <w:vAlign w:val="center"/>
          </w:tcPr>
          <w:p w14:paraId="5DD58220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</w:t>
            </w:r>
          </w:p>
        </w:tc>
        <w:tc>
          <w:tcPr>
            <w:tcW w:w="2478" w:type="dxa"/>
            <w:tcBorders>
              <w:left w:val="nil"/>
              <w:bottom w:val="nil"/>
              <w:right w:val="nil"/>
            </w:tcBorders>
          </w:tcPr>
          <w:p w14:paraId="62EDEF7F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5D09CE3A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2</w:t>
            </w:r>
          </w:p>
        </w:tc>
      </w:tr>
      <w:tr w:rsidR="00D101B0" w14:paraId="6ACA2BEB" w14:textId="77777777" w:rsidTr="00D8387E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9C52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ne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7644A8D0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2827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D101B0" w14:paraId="1C7322BE" w14:textId="77777777" w:rsidTr="00D8387E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C8B6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5137CF26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C742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D101B0" w14:paraId="32CDAE00" w14:textId="77777777" w:rsidTr="00D8387E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9EDB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t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4DC2E424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15D7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</w:tr>
      <w:tr w:rsidR="00D101B0" w14:paraId="2F0B3DEA" w14:textId="77777777" w:rsidTr="00D8387E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0820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64D96A19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1CF3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4</w:t>
            </w:r>
          </w:p>
        </w:tc>
      </w:tr>
      <w:tr w:rsidR="00D101B0" w14:paraId="2C933FF7" w14:textId="77777777" w:rsidTr="00D8387E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1738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dney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57AE97AF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F455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</w:tr>
      <w:tr w:rsidR="00D101B0" w14:paraId="04222AC0" w14:textId="77777777" w:rsidTr="00D8387E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AD77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165073B1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0F64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4</w:t>
            </w:r>
          </w:p>
        </w:tc>
      </w:tr>
      <w:tr w:rsidR="00D101B0" w14:paraId="0B8CC825" w14:textId="77777777" w:rsidTr="00D8387E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BCCD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6F2DCF06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0F1E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</w:tr>
      <w:tr w:rsidR="00D101B0" w14:paraId="04374D4A" w14:textId="77777777" w:rsidTr="00D8387E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E98A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5F9A3284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D48F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99</w:t>
            </w:r>
          </w:p>
        </w:tc>
      </w:tr>
      <w:tr w:rsidR="00D101B0" w14:paraId="23C847FE" w14:textId="77777777" w:rsidTr="00D8387E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D378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1369764B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CA9A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D101B0" w14:paraId="733FD26B" w14:textId="77777777" w:rsidTr="00D8387E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B124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leen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785E920F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3D70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8</w:t>
            </w:r>
          </w:p>
        </w:tc>
      </w:tr>
      <w:tr w:rsidR="00D101B0" w14:paraId="7D09E282" w14:textId="77777777" w:rsidTr="00D8387E"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3FD0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0A3512F7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3FB5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01B0" w14:paraId="460E4EB4" w14:textId="77777777" w:rsidTr="00D8387E">
        <w:tc>
          <w:tcPr>
            <w:tcW w:w="1775" w:type="dxa"/>
            <w:tcBorders>
              <w:top w:val="nil"/>
              <w:left w:val="nil"/>
              <w:right w:val="nil"/>
            </w:tcBorders>
            <w:vAlign w:val="center"/>
          </w:tcPr>
          <w:p w14:paraId="7F439AAC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ainder</w:t>
            </w:r>
          </w:p>
        </w:tc>
        <w:tc>
          <w:tcPr>
            <w:tcW w:w="2478" w:type="dxa"/>
            <w:tcBorders>
              <w:top w:val="nil"/>
              <w:left w:val="nil"/>
              <w:right w:val="nil"/>
            </w:tcBorders>
          </w:tcPr>
          <w:p w14:paraId="5F91A5A7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718CEA88" w14:textId="77777777" w:rsidR="00D101B0" w:rsidRDefault="00D101B0" w:rsidP="00D838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9</w:t>
            </w:r>
          </w:p>
        </w:tc>
      </w:tr>
    </w:tbl>
    <w:p w14:paraId="2DEE2D6D" w14:textId="77777777" w:rsidR="00D101B0" w:rsidRDefault="00D101B0" w:rsidP="00D101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</w:t>
      </w:r>
    </w:p>
    <w:p w14:paraId="255186DD" w14:textId="77777777" w:rsidR="00D101B0" w:rsidRDefault="00D101B0" w:rsidP="00D101B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-The organ volume in each tissue was obtained from literature da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8-30</w:t>
      </w:r>
      <w:r>
        <w:rPr>
          <w:rFonts w:ascii="Times New Roman" w:hAnsi="Times New Roman" w:cs="Times New Roman"/>
          <w:sz w:val="24"/>
          <w:szCs w:val="24"/>
        </w:rPr>
        <w:t xml:space="preserve"> and actual body and organ weight of humans used in the current study.</w:t>
      </w:r>
    </w:p>
    <w:p w14:paraId="43AFA513" w14:textId="77777777" w:rsidR="00D101B0" w:rsidRPr="00ED7AE0" w:rsidRDefault="00D101B0" w:rsidP="00D101B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-The blood flow rate in each tissue was obtained from literature da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8-30</w:t>
      </w:r>
      <w:r>
        <w:rPr>
          <w:rFonts w:ascii="Times New Roman" w:hAnsi="Times New Roman" w:cs="Times New Roman"/>
          <w:sz w:val="24"/>
          <w:szCs w:val="24"/>
        </w:rPr>
        <w:t xml:space="preserve"> and actual body and organ weight of humans used in the current study.</w:t>
      </w:r>
    </w:p>
    <w:p w14:paraId="445CAD1C" w14:textId="77777777" w:rsidR="00D101B0" w:rsidRDefault="00D101B0" w:rsidP="00D101B0">
      <w:pPr>
        <w:rPr>
          <w:rFonts w:ascii="Times New Roman" w:hAnsi="Times New Roman" w:cs="Times New Roman"/>
          <w:b/>
          <w:bCs/>
          <w:sz w:val="24"/>
          <w:szCs w:val="24"/>
        </w:rPr>
        <w:sectPr w:rsidR="00D101B0" w:rsidSect="00D101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69D188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NONMEM code</w:t>
      </w:r>
    </w:p>
    <w:p w14:paraId="2098176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$SIZES LVR=160</w:t>
      </w:r>
    </w:p>
    <w:p w14:paraId="05C607A9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$PROBLEM IRON PBPK</w:t>
      </w:r>
    </w:p>
    <w:p w14:paraId="192097F1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$INPUT ID TIME DV DOSE GROUP DROP CMT AMT MDV</w:t>
      </w:r>
    </w:p>
    <w:p w14:paraId="1271BF36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$DATA IRONPBPK0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1E217E">
        <w:rPr>
          <w:rFonts w:ascii="Times New Roman" w:hAnsi="Times New Roman" w:cs="Times New Roman"/>
          <w:sz w:val="24"/>
          <w:szCs w:val="24"/>
        </w:rPr>
        <w:t>.csv IGNORE=@</w:t>
      </w:r>
    </w:p>
    <w:p w14:paraId="30C1391C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$SUBROUTINES  ADVAN15  TOL=12</w:t>
      </w:r>
    </w:p>
    <w:p w14:paraId="7FB8AD60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$MODEL      </w:t>
      </w:r>
    </w:p>
    <w:p w14:paraId="6AE043A5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NCOMP=14</w:t>
      </w:r>
    </w:p>
    <w:p w14:paraId="388FEFE0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COMP = (ARTERIAL); COMP(1)-Plasma </w:t>
      </w:r>
    </w:p>
    <w:p w14:paraId="04F2439D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OMP = (BON); COMP(2)-Bone</w:t>
      </w:r>
    </w:p>
    <w:p w14:paraId="5D188C57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OMP = (GUT); COMP(3)-Gut (stomach, small &amp; large intestine)</w:t>
      </w:r>
    </w:p>
    <w:p w14:paraId="11CCC930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COMP = (HRT); COMP(4)-Heart  </w:t>
      </w:r>
    </w:p>
    <w:p w14:paraId="784EF945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OMP = (KID); COMP(5)-Kidney</w:t>
      </w:r>
    </w:p>
    <w:p w14:paraId="08BDCD2C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OMP = (LIV); COMP(6)-Liver</w:t>
      </w:r>
    </w:p>
    <w:p w14:paraId="7474C342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OMP = (MUS); COMP(7)-Muscle</w:t>
      </w:r>
    </w:p>
    <w:p w14:paraId="3E73B69C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OMP = (SKN); COMP(8)-Skin</w:t>
      </w:r>
    </w:p>
    <w:p w14:paraId="78314D6B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OMP = (LUN); COMP(9)-Lung</w:t>
      </w:r>
    </w:p>
    <w:p w14:paraId="1673FE68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OMP = (SPL); COMP(10)-Spleen</w:t>
      </w:r>
    </w:p>
    <w:p w14:paraId="7AF38B0F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OMP = (RBC); COMP(11)-red blood cells</w:t>
      </w:r>
    </w:p>
    <w:p w14:paraId="6C2AAFE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OMP = (BRA); COMP(12)-Brain</w:t>
      </w:r>
    </w:p>
    <w:p w14:paraId="3CAA97F8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OMP = (ADI); COMP(13)-Fat</w:t>
      </w:r>
    </w:p>
    <w:p w14:paraId="7794CC59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COMP = (ROB); COMP(14)-Rest </w:t>
      </w:r>
      <w:proofErr w:type="gramStart"/>
      <w:r w:rsidRPr="001E217E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1E217E">
        <w:rPr>
          <w:rFonts w:ascii="Times New Roman" w:hAnsi="Times New Roman" w:cs="Times New Roman"/>
          <w:sz w:val="24"/>
          <w:szCs w:val="24"/>
        </w:rPr>
        <w:t xml:space="preserve"> Body</w:t>
      </w:r>
    </w:p>
    <w:p w14:paraId="22706892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$PK           </w:t>
      </w:r>
    </w:p>
    <w:p w14:paraId="4D6874CB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CLG    =  (THETA(1)/10000)*EXP(ETA(1))      ; </w:t>
      </w:r>
      <w:r>
        <w:rPr>
          <w:rFonts w:ascii="Times New Roman" w:hAnsi="Times New Roman" w:cs="Times New Roman" w:hint="eastAsia"/>
          <w:sz w:val="24"/>
          <w:szCs w:val="24"/>
        </w:rPr>
        <w:t xml:space="preserve">Daily loss rate </w:t>
      </w:r>
      <w:r w:rsidRPr="001E217E">
        <w:rPr>
          <w:rFonts w:ascii="Times New Roman" w:hAnsi="Times New Roman" w:cs="Times New Roman"/>
          <w:sz w:val="24"/>
          <w:szCs w:val="24"/>
        </w:rPr>
        <w:t>(L/h)</w:t>
      </w:r>
    </w:p>
    <w:p w14:paraId="3B555BB9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KP1    =  (THETA(2))*EXP(ETA(2))      ; Bone  partition coefficient</w:t>
      </w:r>
    </w:p>
    <w:p w14:paraId="54ACA917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KP2    =  (THETA(3))*EXP(ETA(3))      ; Gut</w:t>
      </w:r>
    </w:p>
    <w:p w14:paraId="7EDFABDF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KP3    =  THETA(4)*EXP(ETA(4))      ; Heart</w:t>
      </w:r>
    </w:p>
    <w:p w14:paraId="65D18604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KP4    =  THETA(5)*EXP(ETA(5))      ; Kidney</w:t>
      </w:r>
    </w:p>
    <w:p w14:paraId="320F38F8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KP5    =  (THETA(6))*EXP(ETA(6))      ; Liver</w:t>
      </w:r>
    </w:p>
    <w:p w14:paraId="0D09630E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KP6    =  (THETA(7))*EXP(ETA(7))      ; Muscle</w:t>
      </w:r>
    </w:p>
    <w:p w14:paraId="3C29C536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KP7    =  THETA(8)      ; Skin</w:t>
      </w:r>
    </w:p>
    <w:p w14:paraId="297F7A24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KP8    =  THETA(9)      ; Lung</w:t>
      </w:r>
    </w:p>
    <w:p w14:paraId="1A7D8289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KP9    =  THETA(10)      ; Spleen</w:t>
      </w:r>
    </w:p>
    <w:p w14:paraId="5C0571DF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lastRenderedPageBreak/>
        <w:t>KP10   =  THETA(11)      ; ROB</w:t>
      </w:r>
    </w:p>
    <w:p w14:paraId="57EE6961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</w:t>
      </w:r>
      <w:r w:rsidRPr="001E217E">
        <w:rPr>
          <w:rFonts w:ascii="Times New Roman" w:hAnsi="Times New Roman" w:cs="Times New Roman"/>
          <w:sz w:val="24"/>
          <w:szCs w:val="24"/>
        </w:rPr>
        <w:t>E     =  THETA(12)/1000      ; production rate of RBC</w:t>
      </w:r>
    </w:p>
    <w:p w14:paraId="704D8142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TRBC   =  THETA(13)      ; Recycle rate of RBC</w:t>
      </w:r>
    </w:p>
    <w:p w14:paraId="6864A4B4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KP11   =  THETA(14)      ; Brain</w:t>
      </w:r>
    </w:p>
    <w:p w14:paraId="780F8499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KP12   =  THETA(15)      ; Fat</w:t>
      </w:r>
    </w:p>
    <w:p w14:paraId="065EE16A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; PHYSIOLOGICAL MODEL PARAMETERS for a 25 g standard weight mouse</w:t>
      </w:r>
    </w:p>
    <w:p w14:paraId="00FA4E7E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; CALCULATING TISSUE BLOOD FLOOWS</w:t>
      </w:r>
    </w:p>
    <w:p w14:paraId="1DA1E6FB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; Relationship between cardiac output (CO) and body weight (BW)</w:t>
      </w:r>
    </w:p>
    <w:p w14:paraId="6726EF4B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BW = 0.025 ; body weight of mice in kilograms</w:t>
      </w:r>
    </w:p>
    <w:p w14:paraId="5BB6F9DB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O = 0.275*(BW**(0.75)) ; L/min [Brown Arms and Travis (1988)]  BW equals bod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weight in kilograms.</w:t>
      </w:r>
    </w:p>
    <w:p w14:paraId="159C3468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; -------------- Blood flow rates ----------------</w:t>
      </w:r>
    </w:p>
    <w:p w14:paraId="2493383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QCO=60*CO                 ; cardiac output (L/h)</w:t>
      </w:r>
    </w:p>
    <w:p w14:paraId="3EDFBBC4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QADI=0.07*QCO         ; Adipose blood flow (L/h) </w:t>
      </w:r>
    </w:p>
    <w:p w14:paraId="283333BC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QBON=0.0407*QCO               ; Bone blood flow</w:t>
      </w:r>
    </w:p>
    <w:p w14:paraId="4F546B7E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QBRA=0.033*QCO                 ; Brain blood flow          </w:t>
      </w:r>
    </w:p>
    <w:p w14:paraId="74ACA37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QGUT=0.1408*QCO               ; Gut blood flow   (L/h)</w:t>
      </w:r>
    </w:p>
    <w:p w14:paraId="1E077B7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QHEA=0.066*QCO                 ; Heart blood flow </w:t>
      </w:r>
    </w:p>
    <w:p w14:paraId="2017AA3E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QKID=0.091*QCO                 ; Kidney blood flow</w:t>
      </w:r>
    </w:p>
    <w:p w14:paraId="46EAE098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QLIV=0.161*QCO                 ; Total liver blood flow</w:t>
      </w:r>
    </w:p>
    <w:p w14:paraId="3BB6F96A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Q_HA = 0.02*CO                 ; HA = hepatic artery</w:t>
      </w:r>
    </w:p>
    <w:p w14:paraId="758B3B4F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Q_PV = 0.141*CO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</w:t>
      </w:r>
      <w:r w:rsidRPr="001E217E">
        <w:rPr>
          <w:rFonts w:ascii="Times New Roman" w:hAnsi="Times New Roman" w:cs="Times New Roman"/>
          <w:sz w:val="24"/>
          <w:szCs w:val="24"/>
        </w:rPr>
        <w:t xml:space="preserve">; PV = portal vein </w:t>
      </w:r>
    </w:p>
    <w:p w14:paraId="796F43CD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QMUS=0.159*QCO                 ; Muscle blood flow</w:t>
      </w:r>
    </w:p>
    <w:p w14:paraId="3C890449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QSKI=0.058*QCO                 ; Skin blood flow</w:t>
      </w:r>
    </w:p>
    <w:p w14:paraId="6F764540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QLUN=      QCO                 ; Lung blood flow</w:t>
      </w:r>
    </w:p>
    <w:p w14:paraId="274B953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QSPL=0.0112*QCO                 ; Spleen blood flow</w:t>
      </w:r>
    </w:p>
    <w:p w14:paraId="19A77D34" w14:textId="77777777" w:rsidR="00D101B0" w:rsidRPr="001E217E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QROB=QC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B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1E217E">
        <w:rPr>
          <w:rFonts w:ascii="Times New Roman" w:hAnsi="Times New Roman" w:cs="Times New Roman"/>
          <w:sz w:val="24"/>
          <w:szCs w:val="24"/>
        </w:rPr>
        <w:t>QHE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KI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LIV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M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SKI</w:t>
      </w:r>
      <w:r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ADI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BRA              ; Rest of Body blood flow</w:t>
      </w:r>
    </w:p>
    <w:p w14:paraId="497AE5CB" w14:textId="77777777" w:rsidR="00D101B0" w:rsidRPr="001E217E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; -------------- Tissue volumes (real volumes) ----------------</w:t>
      </w:r>
    </w:p>
    <w:p w14:paraId="0ACE758A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VBODY=0.0326                       ; body volume (L) of mice </w:t>
      </w:r>
    </w:p>
    <w:p w14:paraId="2D7FEBFA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VADI=2.59*25/(30*1000)               ; Adipose volume (L) </w:t>
      </w:r>
    </w:p>
    <w:p w14:paraId="1F8C9C2E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VBON=0.1073*VBODY             ; Bone volume (L) </w:t>
      </w:r>
    </w:p>
    <w:p w14:paraId="705059B0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VBRA=0.50*25/(30*1000)                  ; Brain volume (L)</w:t>
      </w:r>
    </w:p>
    <w:p w14:paraId="558DB1FE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lastRenderedPageBreak/>
        <w:t>VGUT=1.27*25/(30*1000)             ; Gut volume (L)</w:t>
      </w:r>
    </w:p>
    <w:p w14:paraId="37F23D42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VHEA=0.15*25/(30*1000)                 ; Heart volume (L)</w:t>
      </w:r>
    </w:p>
    <w:p w14:paraId="6324DA9A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VKID=0.5*25/(30*1000)                   ; Kidney volume (L)</w:t>
      </w:r>
    </w:p>
    <w:p w14:paraId="17E326AE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VLIV=1.65*25/(30*1000)                   ; Liver volume (L)</w:t>
      </w:r>
    </w:p>
    <w:p w14:paraId="004FA7CC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VMUS=11.5*25/(30*1000)                    ; Muscle volume (L)</w:t>
      </w:r>
      <w:r w:rsidRPr="001E217E">
        <w:rPr>
          <w:rFonts w:ascii="Times New Roman" w:hAnsi="Times New Roman" w:cs="Times New Roman"/>
          <w:sz w:val="24"/>
          <w:szCs w:val="24"/>
        </w:rPr>
        <w:tab/>
      </w:r>
    </w:p>
    <w:p w14:paraId="0AE4F4A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VSKI=4.95*25/(30*1000)                  ; Skin volume (L)</w:t>
      </w:r>
    </w:p>
    <w:p w14:paraId="0C89B52F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VLUN=0.22*25/(30*1000)                   ; Lung volume (L)</w:t>
      </w:r>
    </w:p>
    <w:p w14:paraId="19F8951F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VSPL=0.11*25/(30*1000)                   ; Spleen volume (L)</w:t>
      </w:r>
    </w:p>
    <w:p w14:paraId="707D94AA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VBLD=1.2*25/(27.4*1000)                   ; Plasma volume (L)</w:t>
      </w:r>
    </w:p>
    <w:p w14:paraId="1CBD1EDE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VROB=VBODY-VBON-VGUT-VHEA-VKID-VLIV-VMUS-VSKI-VLUN-VSPL-VBLD-VADI-VBRA                ; Rest of Body volume (L)</w:t>
      </w:r>
    </w:p>
    <w:p w14:paraId="1E55EDB6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$DES          </w:t>
      </w:r>
    </w:p>
    <w:p w14:paraId="618D2865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C1=A(1)/VBLD;   </w:t>
      </w:r>
    </w:p>
    <w:p w14:paraId="7F539D41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2=A(2)/VBON;</w:t>
      </w:r>
    </w:p>
    <w:p w14:paraId="45C4BC67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3=A(3)/VGUT;</w:t>
      </w:r>
    </w:p>
    <w:p w14:paraId="277C839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4=A(4)/VHEA;</w:t>
      </w:r>
    </w:p>
    <w:p w14:paraId="6ED0752B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5=A(5)/VKID;</w:t>
      </w:r>
    </w:p>
    <w:p w14:paraId="4E2BD97F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6=A(6)/VLIV;</w:t>
      </w:r>
    </w:p>
    <w:p w14:paraId="0343C61E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7=A(7)/VMUS;</w:t>
      </w:r>
    </w:p>
    <w:p w14:paraId="5A140C5E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8=A(8)/VSKI;</w:t>
      </w:r>
    </w:p>
    <w:p w14:paraId="4E2B5714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9=A(9)/VLUN;</w:t>
      </w:r>
    </w:p>
    <w:p w14:paraId="6FB87E71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10=A(10)/VSPL;</w:t>
      </w:r>
    </w:p>
    <w:p w14:paraId="13D7AFA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;C11=A(11)/VRBC;</w:t>
      </w:r>
      <w:r w:rsidRPr="001E217E">
        <w:rPr>
          <w:rFonts w:ascii="Times New Roman" w:hAnsi="Times New Roman" w:cs="Times New Roman"/>
          <w:sz w:val="24"/>
          <w:szCs w:val="24"/>
        </w:rPr>
        <w:tab/>
      </w:r>
    </w:p>
    <w:p w14:paraId="5479B9FC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12=A(12)/VBRA;</w:t>
      </w:r>
    </w:p>
    <w:p w14:paraId="5CE0D41C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13=A(13)/VADI;</w:t>
      </w:r>
      <w:r w:rsidRPr="001E217E">
        <w:rPr>
          <w:rFonts w:ascii="Times New Roman" w:hAnsi="Times New Roman" w:cs="Times New Roman"/>
          <w:sz w:val="24"/>
          <w:szCs w:val="24"/>
        </w:rPr>
        <w:tab/>
      </w:r>
      <w:r w:rsidRPr="001E217E">
        <w:rPr>
          <w:rFonts w:ascii="Times New Roman" w:hAnsi="Times New Roman" w:cs="Times New Roman"/>
          <w:sz w:val="24"/>
          <w:szCs w:val="24"/>
        </w:rPr>
        <w:tab/>
      </w:r>
    </w:p>
    <w:p w14:paraId="38360EAA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C14=A(14)/VROB;</w:t>
      </w:r>
    </w:p>
    <w:p w14:paraId="0CDD5718" w14:textId="77777777" w:rsidR="00D101B0" w:rsidRPr="001E217E" w:rsidRDefault="00D101B0" w:rsidP="00D101B0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DADT(1) = -(QRO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B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HE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KI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LIV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M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SKI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CL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BR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ADI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*C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(QBON/KP1)*C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(QHEA/KP3)*C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(QKID/KP4)*C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(QLIV/KP5)*C6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(QMUS/KP6)*C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(QSKI/KP7)*C8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(QROB/KP10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C1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(QBRA/KP11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C1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(QADI/KP12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C13 ; arterial comp</w:t>
      </w:r>
    </w:p>
    <w:p w14:paraId="2262E433" w14:textId="77777777" w:rsidR="00D101B0" w:rsidRPr="001E217E" w:rsidRDefault="00D101B0" w:rsidP="00D101B0">
      <w:pPr>
        <w:adjustRightInd w:val="0"/>
        <w:snapToGrid w:val="0"/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DADT(2) = (QBON)*C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-(QBON/KP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Q</w:t>
      </w:r>
      <w:r w:rsidRPr="001E217E">
        <w:rPr>
          <w:rFonts w:ascii="Times New Roman" w:hAnsi="Times New Roman" w:cs="Times New Roman"/>
          <w:sz w:val="24"/>
          <w:szCs w:val="24"/>
        </w:rPr>
        <w:t>E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C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 xml:space="preserve"> 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 xml:space="preserve">  ; eq Bone comp.</w:t>
      </w:r>
    </w:p>
    <w:p w14:paraId="46D94002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DADT(3) = (QGUT)*C1-(QGUT/KP2)*C3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 xml:space="preserve">                ; eq Gut comp.</w:t>
      </w:r>
    </w:p>
    <w:p w14:paraId="17797182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DADT(4) = (QHEA)*C1-(QHEA/KP3)*C4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 xml:space="preserve">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Pr="001E217E">
        <w:rPr>
          <w:rFonts w:ascii="Times New Roman" w:hAnsi="Times New Roman" w:cs="Times New Roman"/>
          <w:sz w:val="24"/>
          <w:szCs w:val="24"/>
        </w:rPr>
        <w:t xml:space="preserve"> ; eq Heart comp. </w:t>
      </w:r>
    </w:p>
    <w:p w14:paraId="29044778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lastRenderedPageBreak/>
        <w:t xml:space="preserve">DADT(5) = (QKID)*C1-(QKID/KP4)*C5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 w:rsidRPr="001E217E">
        <w:rPr>
          <w:rFonts w:ascii="Times New Roman" w:hAnsi="Times New Roman" w:cs="Times New Roman"/>
          <w:sz w:val="24"/>
          <w:szCs w:val="24"/>
        </w:rPr>
        <w:t xml:space="preserve">           ; eq Kidney comp.</w:t>
      </w:r>
    </w:p>
    <w:p w14:paraId="243685C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DADT(6)=(QLIV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1C72D1">
        <w:rPr>
          <w:rFonts w:ascii="Times New Roman" w:hAnsi="Times New Roman" w:cs="Times New Roman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GUT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1C72D1">
        <w:rPr>
          <w:rFonts w:ascii="Times New Roman" w:hAnsi="Times New Roman" w:cs="Times New Roman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SPL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C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GUT/KP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C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QSPL/KP9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C1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>-(QLIV/KP5)*C6 ; Liver comp.</w:t>
      </w:r>
    </w:p>
    <w:p w14:paraId="5AB64209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DADT(7) = (QMUS)*C1-(QMUS/KP6)*C7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 w:rsidRPr="001E217E">
        <w:rPr>
          <w:rFonts w:ascii="Times New Roman" w:hAnsi="Times New Roman" w:cs="Times New Roman"/>
          <w:sz w:val="24"/>
          <w:szCs w:val="24"/>
        </w:rPr>
        <w:t xml:space="preserve">          ; eq. Muscle comp.</w:t>
      </w:r>
    </w:p>
    <w:p w14:paraId="1D1035F4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DADT(8)= (QSKI)*C1-(QSKI/KP7)*C8 </w:t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1E217E">
        <w:rPr>
          <w:rFonts w:ascii="Times New Roman" w:hAnsi="Times New Roman" w:cs="Times New Roman"/>
          <w:sz w:val="24"/>
          <w:szCs w:val="24"/>
        </w:rPr>
        <w:t xml:space="preserve">                  ; eq Skin comp.</w:t>
      </w:r>
    </w:p>
    <w:p w14:paraId="11F28D96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DADT(9)= QCO*C1-(QCO/KP8)*C9                        ; eq Lung comp. </w:t>
      </w:r>
    </w:p>
    <w:p w14:paraId="212E72F5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DADT(10)= (QSPL)*C1+A(11)/TRBC-(QSPL/KP9)*C10        ; eq. Spleen comp.</w:t>
      </w:r>
    </w:p>
    <w:p w14:paraId="0DFCF514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DADT(11)= </w:t>
      </w:r>
      <w:r>
        <w:rPr>
          <w:rFonts w:ascii="Times New Roman" w:hAnsi="Times New Roman" w:cs="Times New Roman" w:hint="eastAsia"/>
          <w:sz w:val="24"/>
          <w:szCs w:val="24"/>
        </w:rPr>
        <w:t>Q</w:t>
      </w:r>
      <w:r w:rsidRPr="001E217E">
        <w:rPr>
          <w:rFonts w:ascii="Times New Roman" w:hAnsi="Times New Roman" w:cs="Times New Roman"/>
          <w:sz w:val="24"/>
          <w:szCs w:val="24"/>
        </w:rPr>
        <w:t xml:space="preserve">E*C2 -A(11)/TRBC  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1E217E">
        <w:rPr>
          <w:rFonts w:ascii="Times New Roman" w:hAnsi="Times New Roman" w:cs="Times New Roman"/>
          <w:sz w:val="24"/>
          <w:szCs w:val="24"/>
        </w:rPr>
        <w:t xml:space="preserve">               ; eq RBC. </w:t>
      </w:r>
      <w:r w:rsidRPr="001E217E">
        <w:rPr>
          <w:rFonts w:ascii="Times New Roman" w:hAnsi="Times New Roman" w:cs="Times New Roman"/>
          <w:sz w:val="24"/>
          <w:szCs w:val="24"/>
        </w:rPr>
        <w:tab/>
      </w:r>
    </w:p>
    <w:p w14:paraId="3C52AC19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DADT(12) = (QBRA)*C1-(QBRA/KP11)*C12                 ; eq. Brain comp.</w:t>
      </w:r>
    </w:p>
    <w:p w14:paraId="4AA11EE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DADT(13)= (QADI)*C1-(QADI/KP12)*C13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1E217E">
        <w:rPr>
          <w:rFonts w:ascii="Times New Roman" w:hAnsi="Times New Roman" w:cs="Times New Roman"/>
          <w:sz w:val="24"/>
          <w:szCs w:val="24"/>
        </w:rPr>
        <w:t xml:space="preserve">      ; eq fat comp.</w:t>
      </w:r>
    </w:p>
    <w:p w14:paraId="222AC235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DADT(14)= QROB*C1-(QROB/KP10)*C14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17E">
        <w:rPr>
          <w:rFonts w:ascii="Times New Roman" w:hAnsi="Times New Roman" w:cs="Times New Roman"/>
          <w:sz w:val="24"/>
          <w:szCs w:val="24"/>
        </w:rPr>
        <w:t xml:space="preserve">        ; eq Rest </w:t>
      </w:r>
      <w:proofErr w:type="gramStart"/>
      <w:r w:rsidRPr="001E217E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1E217E">
        <w:rPr>
          <w:rFonts w:ascii="Times New Roman" w:hAnsi="Times New Roman" w:cs="Times New Roman"/>
          <w:sz w:val="24"/>
          <w:szCs w:val="24"/>
        </w:rPr>
        <w:t xml:space="preserve"> Body comp. </w:t>
      </w:r>
    </w:p>
    <w:p w14:paraId="5D6939A1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$ERROR   </w:t>
      </w:r>
    </w:p>
    <w:p w14:paraId="28D4AF2E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F (CMT.EQ.1) THEN</w:t>
      </w:r>
    </w:p>
    <w:p w14:paraId="02513B7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PRED=A(1)</w:t>
      </w:r>
    </w:p>
    <w:p w14:paraId="0162660D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Y=IPRED+IPRED*EPS(1)+EPS(14)</w:t>
      </w:r>
    </w:p>
    <w:p w14:paraId="36F1A7D7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LSE</w:t>
      </w:r>
    </w:p>
    <w:p w14:paraId="6FC0A688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NDIF</w:t>
      </w:r>
    </w:p>
    <w:p w14:paraId="4CC1AEC9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F (CMT.EQ.2) THEN</w:t>
      </w:r>
    </w:p>
    <w:p w14:paraId="3D5B26C4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PRED=A(2)</w:t>
      </w:r>
    </w:p>
    <w:p w14:paraId="6CEB0D8F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Y=IPRED+IPRED*EPS(2)+EPS(15)</w:t>
      </w:r>
    </w:p>
    <w:p w14:paraId="1074176B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LSE</w:t>
      </w:r>
    </w:p>
    <w:p w14:paraId="50B3301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NDIF</w:t>
      </w:r>
    </w:p>
    <w:p w14:paraId="05481855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F (CMT.EQ.3) THEN</w:t>
      </w:r>
    </w:p>
    <w:p w14:paraId="39DA16AC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PRED=A(3)</w:t>
      </w:r>
    </w:p>
    <w:p w14:paraId="7EA49B3F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Y=IPRED+IPRED*EPS(3)+EPS(16)</w:t>
      </w:r>
    </w:p>
    <w:p w14:paraId="0BE4CD21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LSE</w:t>
      </w:r>
    </w:p>
    <w:p w14:paraId="639E2D99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NDIF</w:t>
      </w:r>
    </w:p>
    <w:p w14:paraId="464832C7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F (CMT.EQ.4) THEN</w:t>
      </w:r>
    </w:p>
    <w:p w14:paraId="5AD0E138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PRED=A(4)</w:t>
      </w:r>
    </w:p>
    <w:p w14:paraId="1A5D14E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Y=IPRED+IPRED*EPS(4)+EPS(17)</w:t>
      </w:r>
    </w:p>
    <w:p w14:paraId="7FF6FF62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LSE</w:t>
      </w:r>
    </w:p>
    <w:p w14:paraId="41B05846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NDIF</w:t>
      </w:r>
    </w:p>
    <w:p w14:paraId="25375112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F (CMT.EQ.5) THEN</w:t>
      </w:r>
    </w:p>
    <w:p w14:paraId="562DD8A2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lastRenderedPageBreak/>
        <w:t>IPRED=A(5)</w:t>
      </w:r>
    </w:p>
    <w:p w14:paraId="37DCA86D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Y=IPRED+IPRED*EPS(5)+EPS(18)</w:t>
      </w:r>
    </w:p>
    <w:p w14:paraId="273634D1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LSE</w:t>
      </w:r>
    </w:p>
    <w:p w14:paraId="6594F9E2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NDIF</w:t>
      </w:r>
    </w:p>
    <w:p w14:paraId="1F4349A4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F (CMT.EQ.6) THEN</w:t>
      </w:r>
    </w:p>
    <w:p w14:paraId="736CD9B0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PRED=A(6)</w:t>
      </w:r>
    </w:p>
    <w:p w14:paraId="31E82F39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Y=IPRED+IPRED*EPS(6)+EPS(19)</w:t>
      </w:r>
    </w:p>
    <w:p w14:paraId="336861F8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LSE</w:t>
      </w:r>
    </w:p>
    <w:p w14:paraId="46832CC7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NDIF</w:t>
      </w:r>
    </w:p>
    <w:p w14:paraId="3159A549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F (CMT.EQ.7) THEN</w:t>
      </w:r>
    </w:p>
    <w:p w14:paraId="5726B6F0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PRED=A(7)</w:t>
      </w:r>
    </w:p>
    <w:p w14:paraId="0344F1BA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Y=IPRED+IPRED*EPS(7)+EPS(20)</w:t>
      </w:r>
    </w:p>
    <w:p w14:paraId="06FA2C90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LSE</w:t>
      </w:r>
    </w:p>
    <w:p w14:paraId="468C4870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NDIF</w:t>
      </w:r>
    </w:p>
    <w:p w14:paraId="0EC3BD09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F (CMT.EQ.8) THEN</w:t>
      </w:r>
    </w:p>
    <w:p w14:paraId="0637A9FC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PRED=A(8)</w:t>
      </w:r>
    </w:p>
    <w:p w14:paraId="2080E65D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Y=IPRED+IPRED*EPS(8)+EPS(21)</w:t>
      </w:r>
    </w:p>
    <w:p w14:paraId="0C125202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LSE</w:t>
      </w:r>
    </w:p>
    <w:p w14:paraId="35E0D07F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NDIF</w:t>
      </w:r>
    </w:p>
    <w:p w14:paraId="0CAB73B4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F (CMT.EQ.9) THEN</w:t>
      </w:r>
    </w:p>
    <w:p w14:paraId="28827285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PRED=A(9)</w:t>
      </w:r>
    </w:p>
    <w:p w14:paraId="2F701FA6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Y=IPRED+IPRED*EPS(9)+EPS(22)</w:t>
      </w:r>
    </w:p>
    <w:p w14:paraId="7B7AFA25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LSE</w:t>
      </w:r>
    </w:p>
    <w:p w14:paraId="37DB4B4A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NDIF</w:t>
      </w:r>
    </w:p>
    <w:p w14:paraId="72E41472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F (CMT.EQ.10) THEN</w:t>
      </w:r>
    </w:p>
    <w:p w14:paraId="32F14CF4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PRED=A(10)</w:t>
      </w:r>
    </w:p>
    <w:p w14:paraId="6E220A1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Y=IPRED+IPRED*EPS(10)+EPS(23)</w:t>
      </w:r>
    </w:p>
    <w:p w14:paraId="2AE96826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LSE</w:t>
      </w:r>
    </w:p>
    <w:p w14:paraId="574D4D59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NDIF</w:t>
      </w:r>
    </w:p>
    <w:p w14:paraId="4B9D3D7A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F (CMT.EQ.11) THEN</w:t>
      </w:r>
    </w:p>
    <w:p w14:paraId="6A4C4B9B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PRED=A(11)</w:t>
      </w:r>
    </w:p>
    <w:p w14:paraId="0BFD74CB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Y=IPRED+IPRED*EPS(11)+EPS(24)</w:t>
      </w:r>
    </w:p>
    <w:p w14:paraId="1576506A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LSE</w:t>
      </w:r>
    </w:p>
    <w:p w14:paraId="76F79C9D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lastRenderedPageBreak/>
        <w:t>ENDIF</w:t>
      </w:r>
    </w:p>
    <w:p w14:paraId="1440366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F (CMT.EQ.12) THEN</w:t>
      </w:r>
    </w:p>
    <w:p w14:paraId="7E733779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PRED=A(12)</w:t>
      </w:r>
    </w:p>
    <w:p w14:paraId="2524100D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Y=IPRED+IPRED*EPS(12)+EPS(25)</w:t>
      </w:r>
    </w:p>
    <w:p w14:paraId="73887632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LSE</w:t>
      </w:r>
    </w:p>
    <w:p w14:paraId="552B5433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NDIF</w:t>
      </w:r>
    </w:p>
    <w:p w14:paraId="7A4A0210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F (CMT.EQ.13) THEN</w:t>
      </w:r>
    </w:p>
    <w:p w14:paraId="043E2257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PRED=A(13)</w:t>
      </w:r>
    </w:p>
    <w:p w14:paraId="5EB82744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Y=IPRED+IPRED*EPS(13)+EPS(26)</w:t>
      </w:r>
    </w:p>
    <w:p w14:paraId="59C7365D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LSE</w:t>
      </w:r>
    </w:p>
    <w:p w14:paraId="4A7D85BF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ENDIF</w:t>
      </w:r>
    </w:p>
    <w:p w14:paraId="4C80C2CF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IRES=DV-IPRED</w:t>
      </w:r>
    </w:p>
    <w:p w14:paraId="02BE518D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$THETA    </w:t>
      </w:r>
    </w:p>
    <w:p w14:paraId="5A4B333C" w14:textId="77777777" w:rsidR="00D101B0" w:rsidRPr="00B72D48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(0,0.3) ; 1 CLG</w:t>
      </w:r>
    </w:p>
    <w:p w14:paraId="11F97AAA" w14:textId="77777777" w:rsidR="00D101B0" w:rsidRPr="00B72D48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(0,1) ; 2 KP1</w:t>
      </w:r>
    </w:p>
    <w:p w14:paraId="2AE38B86" w14:textId="77777777" w:rsidR="00D101B0" w:rsidRPr="00B72D48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(0,1) ; 3 KP2</w:t>
      </w:r>
    </w:p>
    <w:p w14:paraId="766C5D42" w14:textId="77777777" w:rsidR="00D101B0" w:rsidRPr="00B72D48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(0,1) ; 4 KP3</w:t>
      </w:r>
    </w:p>
    <w:p w14:paraId="3642950E" w14:textId="77777777" w:rsidR="00D101B0" w:rsidRPr="00B72D48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(0,1) ; 5 KP4</w:t>
      </w:r>
    </w:p>
    <w:p w14:paraId="335CF91A" w14:textId="77777777" w:rsidR="00D101B0" w:rsidRPr="00B72D48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(0,1) ; 6 KP5</w:t>
      </w:r>
    </w:p>
    <w:p w14:paraId="10CD2B12" w14:textId="77777777" w:rsidR="00D101B0" w:rsidRPr="00B72D48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(0,1) ; 7 KP6</w:t>
      </w:r>
    </w:p>
    <w:p w14:paraId="29FA161A" w14:textId="77777777" w:rsidR="00D101B0" w:rsidRPr="00B72D48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(0,0.1) ; 8 KP7</w:t>
      </w:r>
    </w:p>
    <w:p w14:paraId="7A2E9EA3" w14:textId="77777777" w:rsidR="00D101B0" w:rsidRPr="00B72D48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(0,1) ; 9 KP8</w:t>
      </w:r>
    </w:p>
    <w:p w14:paraId="6988C015" w14:textId="77777777" w:rsidR="00D101B0" w:rsidRPr="00B72D48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(0,5) ; 10 KP9</w:t>
      </w:r>
    </w:p>
    <w:p w14:paraId="3E3DE2FC" w14:textId="77777777" w:rsidR="00D101B0" w:rsidRPr="00B72D48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(0,0.01) ; 11 KP10</w:t>
      </w:r>
    </w:p>
    <w:p w14:paraId="6739B2F7" w14:textId="77777777" w:rsidR="00D101B0" w:rsidRPr="00B72D48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 xml:space="preserve">(0,1) ; 12 </w:t>
      </w:r>
      <w:r>
        <w:rPr>
          <w:rFonts w:ascii="Times New Roman" w:hAnsi="Times New Roman" w:cs="Times New Roman" w:hint="eastAsia"/>
          <w:sz w:val="24"/>
          <w:szCs w:val="24"/>
        </w:rPr>
        <w:t>Q</w:t>
      </w:r>
      <w:r w:rsidRPr="00B72D48">
        <w:rPr>
          <w:rFonts w:ascii="Times New Roman" w:hAnsi="Times New Roman" w:cs="Times New Roman"/>
          <w:sz w:val="24"/>
          <w:szCs w:val="24"/>
        </w:rPr>
        <w:t>E</w:t>
      </w:r>
    </w:p>
    <w:p w14:paraId="2B938A45" w14:textId="77777777" w:rsidR="00D101B0" w:rsidRPr="00B72D48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(0,60) ; 13 TRBC</w:t>
      </w:r>
    </w:p>
    <w:p w14:paraId="562C390E" w14:textId="77777777" w:rsidR="00D101B0" w:rsidRPr="00B72D48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(0,1) ; 14 KP11</w:t>
      </w:r>
    </w:p>
    <w:p w14:paraId="7995AC91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(0,1) ; 15 KP12</w:t>
      </w:r>
    </w:p>
    <w:p w14:paraId="7E0A38BF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$OMEGA  </w:t>
      </w:r>
    </w:p>
    <w:p w14:paraId="6930042D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0 FIX</w:t>
      </w:r>
    </w:p>
    <w:p w14:paraId="721D17DF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0 FIX</w:t>
      </w:r>
    </w:p>
    <w:p w14:paraId="6129CAEF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0 FIX</w:t>
      </w:r>
    </w:p>
    <w:p w14:paraId="1B5B15A8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0 FIX</w:t>
      </w:r>
    </w:p>
    <w:p w14:paraId="105A97EA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lastRenderedPageBreak/>
        <w:t>0 FIX</w:t>
      </w:r>
    </w:p>
    <w:p w14:paraId="7E82A33A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0 FIX</w:t>
      </w:r>
    </w:p>
    <w:p w14:paraId="74BCE340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0 FIX</w:t>
      </w:r>
    </w:p>
    <w:p w14:paraId="0D66FFC5" w14:textId="77777777" w:rsidR="00D101B0" w:rsidRPr="001E217E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 xml:space="preserve">$SIGMA </w:t>
      </w:r>
    </w:p>
    <w:p w14:paraId="436EE33C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.1</w:t>
      </w:r>
    </w:p>
    <w:p w14:paraId="10105742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.5</w:t>
      </w:r>
    </w:p>
    <w:p w14:paraId="5DF02603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.1</w:t>
      </w:r>
    </w:p>
    <w:p w14:paraId="60EF3347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  FIX</w:t>
      </w:r>
    </w:p>
    <w:p w14:paraId="538F241A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  FIX</w:t>
      </w:r>
    </w:p>
    <w:p w14:paraId="3568D635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  FIX</w:t>
      </w:r>
    </w:p>
    <w:p w14:paraId="11EE8427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  FIX</w:t>
      </w:r>
    </w:p>
    <w:p w14:paraId="065077EE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.1</w:t>
      </w:r>
    </w:p>
    <w:p w14:paraId="58159BEF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.1</w:t>
      </w:r>
    </w:p>
    <w:p w14:paraId="500BFBB0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.1</w:t>
      </w:r>
    </w:p>
    <w:p w14:paraId="76C35CEF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  FIX</w:t>
      </w:r>
    </w:p>
    <w:p w14:paraId="3FD14066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.1</w:t>
      </w:r>
    </w:p>
    <w:p w14:paraId="59A06165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  FIX</w:t>
      </w:r>
    </w:p>
    <w:p w14:paraId="78C53F72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  FIX</w:t>
      </w:r>
    </w:p>
    <w:p w14:paraId="421FFDDD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  FIX</w:t>
      </w:r>
    </w:p>
    <w:p w14:paraId="605ACE17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  FIX</w:t>
      </w:r>
    </w:p>
    <w:p w14:paraId="16A13B26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.1</w:t>
      </w:r>
    </w:p>
    <w:p w14:paraId="4266DEC5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.1</w:t>
      </w:r>
    </w:p>
    <w:p w14:paraId="7F7D0DB8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.1</w:t>
      </w:r>
    </w:p>
    <w:p w14:paraId="7B844A18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.1</w:t>
      </w:r>
    </w:p>
    <w:p w14:paraId="1D1B7D79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  FIX</w:t>
      </w:r>
    </w:p>
    <w:p w14:paraId="42A93D16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  FIX</w:t>
      </w:r>
    </w:p>
    <w:p w14:paraId="71993C52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  FIX</w:t>
      </w:r>
    </w:p>
    <w:p w14:paraId="1EAC12FF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.1</w:t>
      </w:r>
    </w:p>
    <w:p w14:paraId="4A618831" w14:textId="77777777" w:rsidR="00D101B0" w:rsidRPr="00B72D48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  FIX</w:t>
      </w:r>
    </w:p>
    <w:p w14:paraId="1AB2AB8D" w14:textId="77777777" w:rsidR="00D101B0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D48">
        <w:rPr>
          <w:rFonts w:ascii="Times New Roman" w:hAnsi="Times New Roman" w:cs="Times New Roman"/>
          <w:sz w:val="24"/>
          <w:szCs w:val="24"/>
        </w:rPr>
        <w:t>0.1</w:t>
      </w:r>
    </w:p>
    <w:p w14:paraId="536BFB57" w14:textId="77777777" w:rsidR="00D101B0" w:rsidRPr="001E217E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t>$EST MAXEVAL=9999 METHOD=1 PRINT=1 SIGDIGITS=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1E217E">
        <w:rPr>
          <w:rFonts w:ascii="Times New Roman" w:hAnsi="Times New Roman" w:cs="Times New Roman"/>
          <w:sz w:val="24"/>
          <w:szCs w:val="24"/>
        </w:rPr>
        <w:t xml:space="preserve"> INTERACTION NOABORT NOSIGMABOUNDTEST NOOMEGABOUNDTEST NOTHETABOUNDTEST MSFO=RUN1.MSF</w:t>
      </w:r>
    </w:p>
    <w:p w14:paraId="70961E81" w14:textId="77777777" w:rsidR="00D101B0" w:rsidRPr="001E217E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217E">
        <w:rPr>
          <w:rFonts w:ascii="Times New Roman" w:hAnsi="Times New Roman" w:cs="Times New Roman"/>
          <w:sz w:val="24"/>
          <w:szCs w:val="24"/>
        </w:rPr>
        <w:lastRenderedPageBreak/>
        <w:t>$COV PRINT=E</w:t>
      </w:r>
    </w:p>
    <w:p w14:paraId="50BFA1E9" w14:textId="77777777" w:rsidR="00D101B0" w:rsidRDefault="00D101B0" w:rsidP="00D101B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D101B0" w:rsidSect="00D101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E217E">
        <w:rPr>
          <w:rFonts w:ascii="Times New Roman" w:hAnsi="Times New Roman" w:cs="Times New Roman"/>
          <w:sz w:val="24"/>
          <w:szCs w:val="24"/>
        </w:rPr>
        <w:t>$TABLE ID TIME DV AMT MDV DOSE GROUP CMT IPRED IRES NOPRINT ONEHEADER FILE=mytab1 FORMAT=s1PE17.9</w:t>
      </w:r>
    </w:p>
    <w:p w14:paraId="3CF31811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DATA FILES</w:t>
      </w:r>
    </w:p>
    <w:p w14:paraId="54EF24AF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ron deficiency diet mice</w:t>
      </w:r>
    </w:p>
    <w:tbl>
      <w:tblPr>
        <w:tblW w:w="1290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810"/>
        <w:gridCol w:w="776"/>
        <w:gridCol w:w="810"/>
        <w:gridCol w:w="851"/>
        <w:gridCol w:w="850"/>
        <w:gridCol w:w="993"/>
        <w:gridCol w:w="850"/>
        <w:gridCol w:w="709"/>
        <w:gridCol w:w="850"/>
        <w:gridCol w:w="851"/>
        <w:gridCol w:w="1684"/>
        <w:gridCol w:w="690"/>
        <w:gridCol w:w="1227"/>
      </w:tblGrid>
      <w:tr w:rsidR="00D101B0" w:rsidRPr="00436E88" w14:paraId="1D100B8C" w14:textId="77777777" w:rsidTr="00D8387E">
        <w:tc>
          <w:tcPr>
            <w:tcW w:w="11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F259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me</w:t>
            </w:r>
          </w:p>
          <w:p w14:paraId="5E32E248" w14:textId="77777777" w:rsidR="00D101B0" w:rsidRPr="000121A8" w:rsidRDefault="00D101B0" w:rsidP="00D8387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Days)</w:t>
            </w:r>
          </w:p>
        </w:tc>
        <w:tc>
          <w:tcPr>
            <w:tcW w:w="1173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FD3D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59 amount in tissues (nmol)</w:t>
            </w:r>
          </w:p>
        </w:tc>
      </w:tr>
      <w:tr w:rsidR="00D101B0" w:rsidRPr="00436E88" w14:paraId="5E989472" w14:textId="77777777" w:rsidTr="00D8387E">
        <w:tc>
          <w:tcPr>
            <w:tcW w:w="11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7C52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3A4C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sma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5ACA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n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C6EC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1F34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r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DB1E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dne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86C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v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7BD0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sc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ACB3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k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306D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u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A951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leen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565A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d blood cells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A4FA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in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F71A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t</w:t>
            </w:r>
          </w:p>
        </w:tc>
      </w:tr>
      <w:tr w:rsidR="00D101B0" w:rsidRPr="00436E88" w14:paraId="36084041" w14:textId="77777777" w:rsidTr="00D8387E"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3C5D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9763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8DCC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B362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9714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B74F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37FE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E75A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4F62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4895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4BD0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4456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853E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838C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01B0" w:rsidRPr="00436E88" w14:paraId="67BB29B1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5DC6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35064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088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EA7B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.895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5BE4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4489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5066C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46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2DB3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36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20DCC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6819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23AD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402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8630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C2B2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15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70840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9079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6135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6248</w:t>
            </w:r>
          </w:p>
        </w:tc>
        <w:tc>
          <w:tcPr>
            <w:tcW w:w="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050F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12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FBAB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</w:tr>
      <w:tr w:rsidR="00D101B0" w:rsidRPr="00436E88" w14:paraId="2B9E8B30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B470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0248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5576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5C16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397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798A5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2936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E456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37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8CFF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10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E166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6026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3D928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536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2B389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6896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7286D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3017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ADB9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B602D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12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98090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</w:tc>
      </w:tr>
      <w:tr w:rsidR="00D101B0" w:rsidRPr="00436E88" w14:paraId="1F59FC67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E74C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E29C9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2312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9DD31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B75CA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234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6ABAA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51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76AC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36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8A43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6575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60D44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402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CA32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5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ADBD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58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193E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0595</w:t>
            </w: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75325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.8744</w:t>
            </w:r>
          </w:p>
        </w:tc>
        <w:tc>
          <w:tcPr>
            <w:tcW w:w="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18C00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41</w:t>
            </w:r>
          </w:p>
        </w:tc>
        <w:tc>
          <w:tcPr>
            <w:tcW w:w="12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C45A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55</w:t>
            </w:r>
          </w:p>
        </w:tc>
      </w:tr>
      <w:tr w:rsidR="00D101B0" w:rsidRPr="00436E88" w14:paraId="596EDE8A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4CD3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2847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2312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1756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72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51703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314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49F32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46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02C3F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5950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3159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D4134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402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35DE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771F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36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8AF56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55BD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.9312</w:t>
            </w:r>
          </w:p>
        </w:tc>
        <w:tc>
          <w:tcPr>
            <w:tcW w:w="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D2194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88</w:t>
            </w:r>
          </w:p>
        </w:tc>
        <w:tc>
          <w:tcPr>
            <w:tcW w:w="12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FC90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</w:tc>
      </w:tr>
      <w:tr w:rsidR="00D101B0" w:rsidRPr="00436E88" w14:paraId="435A9B56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C304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5971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632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34CF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73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5D5FC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790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2F1A6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36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57AA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0E1A5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28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5C8D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268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680E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CCD0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62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616F1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F830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.0732</w:t>
            </w:r>
          </w:p>
        </w:tc>
        <w:tc>
          <w:tcPr>
            <w:tcW w:w="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82437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88</w:t>
            </w:r>
          </w:p>
        </w:tc>
        <w:tc>
          <w:tcPr>
            <w:tcW w:w="12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62EE3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</w:tr>
      <w:tr w:rsidR="00D101B0" w:rsidRPr="00436E88" w14:paraId="771408F4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611C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E4C97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2312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1FA0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15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2AF6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613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008EE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57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66D5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72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4D523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317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6BC1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B01E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05715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20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A99D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D52A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.9596</w:t>
            </w:r>
          </w:p>
        </w:tc>
        <w:tc>
          <w:tcPr>
            <w:tcW w:w="4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9BB3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88</w:t>
            </w:r>
          </w:p>
        </w:tc>
        <w:tc>
          <w:tcPr>
            <w:tcW w:w="12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1382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093</w:t>
            </w:r>
          </w:p>
        </w:tc>
      </w:tr>
    </w:tbl>
    <w:p w14:paraId="56A88235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</w:p>
    <w:p w14:paraId="199817FA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ron adequate diet mice</w:t>
      </w:r>
    </w:p>
    <w:tbl>
      <w:tblPr>
        <w:tblW w:w="1275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810"/>
        <w:gridCol w:w="776"/>
        <w:gridCol w:w="708"/>
        <w:gridCol w:w="851"/>
        <w:gridCol w:w="850"/>
        <w:gridCol w:w="993"/>
        <w:gridCol w:w="850"/>
        <w:gridCol w:w="709"/>
        <w:gridCol w:w="850"/>
        <w:gridCol w:w="851"/>
        <w:gridCol w:w="1644"/>
        <w:gridCol w:w="690"/>
        <w:gridCol w:w="1187"/>
      </w:tblGrid>
      <w:tr w:rsidR="00D101B0" w:rsidRPr="00436E88" w14:paraId="24D4003A" w14:textId="77777777" w:rsidTr="00D8387E">
        <w:tc>
          <w:tcPr>
            <w:tcW w:w="11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C9AC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me</w:t>
            </w:r>
          </w:p>
          <w:p w14:paraId="7C2B8129" w14:textId="77777777" w:rsidR="00D101B0" w:rsidRPr="000121A8" w:rsidRDefault="00D101B0" w:rsidP="00D8387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Days)</w:t>
            </w:r>
          </w:p>
        </w:tc>
        <w:tc>
          <w:tcPr>
            <w:tcW w:w="11593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7083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59 amount in tissues (nmol)</w:t>
            </w:r>
          </w:p>
        </w:tc>
      </w:tr>
      <w:tr w:rsidR="00D101B0" w:rsidRPr="00436E88" w14:paraId="0BA885E7" w14:textId="77777777" w:rsidTr="00D8387E">
        <w:tc>
          <w:tcPr>
            <w:tcW w:w="11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9726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6E89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sma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660A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n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667B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5C62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r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F848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dne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B4DD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v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6DA9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sc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BF13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k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1FDF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u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9841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lee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C39A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d blood cells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C54F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in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57D6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t</w:t>
            </w:r>
          </w:p>
        </w:tc>
      </w:tr>
      <w:tr w:rsidR="00D101B0" w:rsidRPr="00436E88" w14:paraId="74710725" w14:textId="77777777" w:rsidTr="00D8387E"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5AC3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C5D6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8CED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45A2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2BB7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FB54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9485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9279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1B58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E1A2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DBAF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A27B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261B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C435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01B0" w:rsidRPr="00436E88" w14:paraId="0A3E2AFD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C17D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B879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832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EA38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866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501F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8F49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2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BFD8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8FDA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57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6D31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5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C1B3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5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E4B8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5503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817</w:t>
            </w:r>
          </w:p>
        </w:tc>
        <w:tc>
          <w:tcPr>
            <w:tcW w:w="1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4233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06</w:t>
            </w:r>
          </w:p>
        </w:tc>
        <w:tc>
          <w:tcPr>
            <w:tcW w:w="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7631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1</w:t>
            </w:r>
          </w:p>
        </w:tc>
        <w:tc>
          <w:tcPr>
            <w:tcW w:w="11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099E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4</w:t>
            </w:r>
          </w:p>
        </w:tc>
      </w:tr>
      <w:tr w:rsidR="00D101B0" w:rsidRPr="00436E88" w14:paraId="35311E51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3D23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3C16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4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F3BD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96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7CCD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A729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6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A781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7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F2DE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13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FEAC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2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FA10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23CB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2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1611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071</w:t>
            </w:r>
          </w:p>
        </w:tc>
        <w:tc>
          <w:tcPr>
            <w:tcW w:w="1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6E3A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283</w:t>
            </w:r>
          </w:p>
        </w:tc>
        <w:tc>
          <w:tcPr>
            <w:tcW w:w="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798B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4</w:t>
            </w:r>
          </w:p>
        </w:tc>
        <w:tc>
          <w:tcPr>
            <w:tcW w:w="11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B712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6</w:t>
            </w:r>
          </w:p>
        </w:tc>
      </w:tr>
      <w:tr w:rsidR="00D101B0" w:rsidRPr="00436E88" w14:paraId="7D0F65C4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4DCE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B245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96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F088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58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82AB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5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AB2D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C13E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4ACD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100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7436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2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12F4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5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F18A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3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2579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333</w:t>
            </w:r>
          </w:p>
        </w:tc>
        <w:tc>
          <w:tcPr>
            <w:tcW w:w="1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67B1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762</w:t>
            </w:r>
          </w:p>
        </w:tc>
        <w:tc>
          <w:tcPr>
            <w:tcW w:w="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E0A2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1</w:t>
            </w:r>
          </w:p>
        </w:tc>
        <w:tc>
          <w:tcPr>
            <w:tcW w:w="11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7AB3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5</w:t>
            </w:r>
          </w:p>
        </w:tc>
      </w:tr>
      <w:tr w:rsidR="00D101B0" w:rsidRPr="00436E88" w14:paraId="70C1EB05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010C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096C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8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647F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76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45EA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FC07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6D3D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4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8E32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7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FFEB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3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B129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95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3E99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2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61AE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074</w:t>
            </w:r>
          </w:p>
        </w:tc>
        <w:tc>
          <w:tcPr>
            <w:tcW w:w="1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3EFB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638</w:t>
            </w:r>
          </w:p>
        </w:tc>
        <w:tc>
          <w:tcPr>
            <w:tcW w:w="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FC51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4</w:t>
            </w:r>
          </w:p>
        </w:tc>
        <w:tc>
          <w:tcPr>
            <w:tcW w:w="11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941E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41</w:t>
            </w:r>
          </w:p>
        </w:tc>
      </w:tr>
      <w:tr w:rsidR="00D101B0" w:rsidRPr="00436E88" w14:paraId="43FE3AF8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2105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96DE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68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A661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18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BC0F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8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7D06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1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2CA4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4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6A48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70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2219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4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E615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4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8F9C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2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349D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786</w:t>
            </w:r>
          </w:p>
        </w:tc>
        <w:tc>
          <w:tcPr>
            <w:tcW w:w="1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3C0F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496</w:t>
            </w:r>
          </w:p>
        </w:tc>
        <w:tc>
          <w:tcPr>
            <w:tcW w:w="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E04F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1</w:t>
            </w:r>
          </w:p>
        </w:tc>
        <w:tc>
          <w:tcPr>
            <w:tcW w:w="11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0634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5</w:t>
            </w:r>
          </w:p>
        </w:tc>
      </w:tr>
      <w:tr w:rsidR="00D101B0" w:rsidRPr="00436E88" w14:paraId="0891ACB7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9063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F9EA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76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65B7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32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096B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6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1B45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FF06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8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5887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47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00A4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8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80F1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7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83E3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6F7A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066</w:t>
            </w:r>
          </w:p>
        </w:tc>
        <w:tc>
          <w:tcPr>
            <w:tcW w:w="1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6B1C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44</w:t>
            </w:r>
          </w:p>
        </w:tc>
        <w:tc>
          <w:tcPr>
            <w:tcW w:w="5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00F4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4</w:t>
            </w:r>
          </w:p>
        </w:tc>
        <w:tc>
          <w:tcPr>
            <w:tcW w:w="11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67EF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1</w:t>
            </w:r>
          </w:p>
        </w:tc>
      </w:tr>
    </w:tbl>
    <w:p w14:paraId="579B99EF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</w:p>
    <w:p w14:paraId="076D3B2C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Iron loaded diet mice</w:t>
      </w:r>
    </w:p>
    <w:tbl>
      <w:tblPr>
        <w:tblW w:w="1261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810"/>
        <w:gridCol w:w="776"/>
        <w:gridCol w:w="810"/>
        <w:gridCol w:w="851"/>
        <w:gridCol w:w="850"/>
        <w:gridCol w:w="993"/>
        <w:gridCol w:w="850"/>
        <w:gridCol w:w="709"/>
        <w:gridCol w:w="850"/>
        <w:gridCol w:w="851"/>
        <w:gridCol w:w="1542"/>
        <w:gridCol w:w="690"/>
        <w:gridCol w:w="943"/>
      </w:tblGrid>
      <w:tr w:rsidR="00D101B0" w:rsidRPr="00436E88" w14:paraId="51B03459" w14:textId="77777777" w:rsidTr="00D8387E">
        <w:tc>
          <w:tcPr>
            <w:tcW w:w="11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3B63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me</w:t>
            </w:r>
          </w:p>
          <w:p w14:paraId="4BF139E9" w14:textId="77777777" w:rsidR="00D101B0" w:rsidRPr="000121A8" w:rsidRDefault="00D101B0" w:rsidP="00D8387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Days)</w:t>
            </w:r>
          </w:p>
        </w:tc>
        <w:tc>
          <w:tcPr>
            <w:tcW w:w="11451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77DC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59 amount in tissues (nmol)</w:t>
            </w:r>
          </w:p>
        </w:tc>
      </w:tr>
      <w:tr w:rsidR="00D101B0" w:rsidRPr="00436E88" w14:paraId="286CB511" w14:textId="77777777" w:rsidTr="00D8387E">
        <w:tc>
          <w:tcPr>
            <w:tcW w:w="11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50F0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D64F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sma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73C3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n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DAD5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FFEF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r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5C05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dne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FDB2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v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7AEC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sc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8DDF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k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70B4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u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809B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leen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8AAE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d blood cell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17DC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i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3A3B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t</w:t>
            </w:r>
          </w:p>
        </w:tc>
      </w:tr>
      <w:tr w:rsidR="00D101B0" w:rsidRPr="00436E88" w14:paraId="64B3A5A1" w14:textId="77777777" w:rsidTr="00D8387E"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B245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D1AC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93F1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6972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04F7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53B7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7C0D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CD15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6DD8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D5A5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05ED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3AC7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BE77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C57D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01B0" w:rsidRPr="00436E88" w14:paraId="4D785B74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6048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79BB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156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E511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.9116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9B85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2842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52E64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9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8526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5E574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9381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7A73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536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6FA6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21A3F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83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9D78A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3682</w:t>
            </w:r>
          </w:p>
        </w:tc>
        <w:tc>
          <w:tcPr>
            <w:tcW w:w="15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29903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704</w:t>
            </w:r>
          </w:p>
        </w:tc>
        <w:tc>
          <w:tcPr>
            <w:tcW w:w="6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8EF5E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9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7BBFC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</w:tr>
      <w:tr w:rsidR="00D101B0" w:rsidRPr="00436E88" w14:paraId="0E53EB50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9532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7A2C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3536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BD10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.234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EF09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472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C135D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1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B302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41B9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.8450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3699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.073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478C5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EE90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74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9D7C3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6902</w:t>
            </w:r>
          </w:p>
        </w:tc>
        <w:tc>
          <w:tcPr>
            <w:tcW w:w="15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3344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3692</w:t>
            </w:r>
          </w:p>
        </w:tc>
        <w:tc>
          <w:tcPr>
            <w:tcW w:w="6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A648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9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1EB6B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279</w:t>
            </w:r>
          </w:p>
        </w:tc>
      </w:tr>
      <w:tr w:rsidR="00D101B0" w:rsidRPr="00436E88" w14:paraId="4A3DDAB1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7205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1FD5D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0816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B49B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421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886B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2037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4F70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89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53AC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EDCF5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.836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37588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536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B0CE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317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BC58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89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689D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4431</w:t>
            </w:r>
          </w:p>
        </w:tc>
        <w:tc>
          <w:tcPr>
            <w:tcW w:w="15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1D75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6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9FECB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9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911D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</w:tc>
      </w:tr>
      <w:tr w:rsidR="00D101B0" w:rsidRPr="00436E88" w14:paraId="22988E53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B88B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8110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0544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2C0E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343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5FBCC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012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D9199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0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7C22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78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9EFA4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.024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52A0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536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5AF28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176C5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396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A498D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4963</w:t>
            </w:r>
          </w:p>
        </w:tc>
        <w:tc>
          <w:tcPr>
            <w:tcW w:w="15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87D89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6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8C7E6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9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A310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217</w:t>
            </w:r>
          </w:p>
        </w:tc>
      </w:tr>
      <w:tr w:rsidR="00D101B0" w:rsidRPr="00436E88" w14:paraId="3BDA4583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8CE6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32635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0952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19BD0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547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746C0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939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626B1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B343E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55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1843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.091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AC0E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536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7F06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357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DA07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63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62C0F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4424</w:t>
            </w:r>
          </w:p>
        </w:tc>
        <w:tc>
          <w:tcPr>
            <w:tcW w:w="15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095B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.3064</w:t>
            </w:r>
          </w:p>
        </w:tc>
        <w:tc>
          <w:tcPr>
            <w:tcW w:w="6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CDA31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41</w:t>
            </w:r>
          </w:p>
        </w:tc>
        <w:tc>
          <w:tcPr>
            <w:tcW w:w="9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F5A57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217</w:t>
            </w:r>
          </w:p>
        </w:tc>
      </w:tr>
      <w:tr w:rsidR="00D101B0" w:rsidRPr="00436E88" w14:paraId="519B065F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986A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FD39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1768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852BA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3168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8CA2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768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9F6F1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37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759F3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6912D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.0955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4752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268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E679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357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8648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5254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6496</w:t>
            </w:r>
          </w:p>
        </w:tc>
        <w:tc>
          <w:tcPr>
            <w:tcW w:w="15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14AC6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9088</w:t>
            </w:r>
          </w:p>
        </w:tc>
        <w:tc>
          <w:tcPr>
            <w:tcW w:w="6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27A6F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9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C411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</w:tr>
    </w:tbl>
    <w:p w14:paraId="435048B2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</w:p>
    <w:p w14:paraId="7A01BADD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ats</w:t>
      </w:r>
    </w:p>
    <w:tbl>
      <w:tblPr>
        <w:tblW w:w="1168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1"/>
        <w:gridCol w:w="802"/>
        <w:gridCol w:w="227"/>
        <w:gridCol w:w="974"/>
        <w:gridCol w:w="974"/>
        <w:gridCol w:w="1530"/>
        <w:gridCol w:w="1110"/>
        <w:gridCol w:w="1350"/>
        <w:gridCol w:w="1350"/>
        <w:gridCol w:w="1102"/>
        <w:gridCol w:w="1350"/>
      </w:tblGrid>
      <w:tr w:rsidR="00D101B0" w:rsidRPr="00436E88" w14:paraId="3008746E" w14:textId="77777777" w:rsidTr="00D8387E">
        <w:tc>
          <w:tcPr>
            <w:tcW w:w="9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AA73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me</w:t>
            </w:r>
          </w:p>
          <w:p w14:paraId="299D0D32" w14:textId="77777777" w:rsidR="00D101B0" w:rsidRPr="000121A8" w:rsidRDefault="00D101B0" w:rsidP="00D8387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h)</w:t>
            </w:r>
          </w:p>
        </w:tc>
        <w:tc>
          <w:tcPr>
            <w:tcW w:w="8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FFD7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</w:t>
            </w:r>
          </w:p>
          <w:p w14:paraId="457AE6CA" w14:textId="77777777" w:rsidR="00D101B0" w:rsidRPr="000121A8" w:rsidRDefault="00D101B0" w:rsidP="00D8387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6614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</w:t>
            </w: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  <w:proofErr w:type="spellEnd"/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dL)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16F4AE3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43CB93B3" w14:textId="77777777" w:rsidR="00D101B0" w:rsidRPr="00425383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E043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me</w:t>
            </w:r>
          </w:p>
          <w:p w14:paraId="0D24385A" w14:textId="77777777" w:rsidR="00D101B0" w:rsidRPr="000121A8" w:rsidRDefault="00D101B0" w:rsidP="00D8387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h)</w:t>
            </w:r>
          </w:p>
        </w:tc>
        <w:tc>
          <w:tcPr>
            <w:tcW w:w="779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2991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ssues (mg/kg)</w:t>
            </w:r>
          </w:p>
        </w:tc>
      </w:tr>
      <w:tr w:rsidR="00D101B0" w:rsidRPr="00436E88" w14:paraId="5E4ED206" w14:textId="77777777" w:rsidTr="00D8387E">
        <w:tc>
          <w:tcPr>
            <w:tcW w:w="911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76EB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2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F124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333D500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52336698" w14:textId="77777777" w:rsidR="00D101B0" w:rsidRPr="00425383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3B77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195A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n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6666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r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3759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dne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37C4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ve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34F6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sc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A620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leen</w:t>
            </w:r>
          </w:p>
        </w:tc>
      </w:tr>
      <w:tr w:rsidR="00D101B0" w:rsidRPr="00436E88" w14:paraId="4FF8F635" w14:textId="77777777" w:rsidTr="00D8387E"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DC0E3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A2C3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147.87</w:t>
            </w:r>
          </w:p>
        </w:tc>
        <w:tc>
          <w:tcPr>
            <w:tcW w:w="227" w:type="dxa"/>
            <w:tcBorders>
              <w:top w:val="nil"/>
            </w:tcBorders>
          </w:tcPr>
          <w:p w14:paraId="382045AD" w14:textId="77777777" w:rsidR="00D101B0" w:rsidRPr="000121A8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</w:tcBorders>
          </w:tcPr>
          <w:p w14:paraId="491DE10D" w14:textId="77777777" w:rsidR="00D101B0" w:rsidRPr="00425383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F9C7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18A64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42.4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971B6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64.5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25E9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6.6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F36E1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41.36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D455A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5EE6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449.76</w:t>
            </w:r>
          </w:p>
        </w:tc>
      </w:tr>
      <w:tr w:rsidR="00D101B0" w:rsidRPr="00436E88" w14:paraId="245CBC32" w14:textId="77777777" w:rsidTr="00D8387E">
        <w:tc>
          <w:tcPr>
            <w:tcW w:w="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0A3FF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4407F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979.73</w:t>
            </w:r>
          </w:p>
        </w:tc>
        <w:tc>
          <w:tcPr>
            <w:tcW w:w="227" w:type="dxa"/>
          </w:tcPr>
          <w:p w14:paraId="25F1B15F" w14:textId="77777777" w:rsidR="00D101B0" w:rsidRPr="000121A8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442E56EA" w14:textId="77777777" w:rsidR="00D101B0" w:rsidRPr="00425383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91AD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1756A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8.99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657AB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51.70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0FA1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5.70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6649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36.92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EE162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1.27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5990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461.72</w:t>
            </w:r>
          </w:p>
        </w:tc>
      </w:tr>
      <w:tr w:rsidR="00D101B0" w:rsidRPr="00436E88" w14:paraId="0E2222A4" w14:textId="77777777" w:rsidTr="00D8387E">
        <w:tc>
          <w:tcPr>
            <w:tcW w:w="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CA06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2923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625.86</w:t>
            </w:r>
          </w:p>
        </w:tc>
        <w:tc>
          <w:tcPr>
            <w:tcW w:w="227" w:type="dxa"/>
          </w:tcPr>
          <w:p w14:paraId="3B0133E8" w14:textId="77777777" w:rsidR="00D101B0" w:rsidRPr="000121A8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38312DE3" w14:textId="77777777" w:rsidR="00D101B0" w:rsidRPr="00425383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BA38C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1FA6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5.27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0D4E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5844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9.9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F8AA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84.11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6143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63222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85.17</w:t>
            </w:r>
          </w:p>
        </w:tc>
      </w:tr>
      <w:tr w:rsidR="00D101B0" w:rsidRPr="00436E88" w14:paraId="1AC55E86" w14:textId="77777777" w:rsidTr="00D8387E">
        <w:tc>
          <w:tcPr>
            <w:tcW w:w="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7936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F3F4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839.33</w:t>
            </w:r>
          </w:p>
        </w:tc>
        <w:tc>
          <w:tcPr>
            <w:tcW w:w="227" w:type="dxa"/>
          </w:tcPr>
          <w:p w14:paraId="062C0EC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</w:tcPr>
          <w:p w14:paraId="633F4BF8" w14:textId="77777777" w:rsidR="00D101B0" w:rsidRPr="00425383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24FF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2C5F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02868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EC58C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1D7F0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9EEA0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63C5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101B0" w:rsidRPr="00436E88" w14:paraId="609C8612" w14:textId="77777777" w:rsidTr="00D8387E">
        <w:tc>
          <w:tcPr>
            <w:tcW w:w="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C805C3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91BD7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660.93</w:t>
            </w:r>
          </w:p>
        </w:tc>
        <w:tc>
          <w:tcPr>
            <w:tcW w:w="227" w:type="dxa"/>
          </w:tcPr>
          <w:p w14:paraId="561E5DD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</w:tcPr>
          <w:p w14:paraId="6602D240" w14:textId="77777777" w:rsidR="00D101B0" w:rsidRPr="00425383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48D69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D239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A3AC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ED578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00DE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1F7F6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A2762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101B0" w:rsidRPr="00436E88" w14:paraId="4140E9C1" w14:textId="77777777" w:rsidTr="00D8387E">
        <w:tc>
          <w:tcPr>
            <w:tcW w:w="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045B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E7962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526.43</w:t>
            </w:r>
          </w:p>
        </w:tc>
        <w:tc>
          <w:tcPr>
            <w:tcW w:w="227" w:type="dxa"/>
          </w:tcPr>
          <w:p w14:paraId="5A537599" w14:textId="77777777" w:rsidR="00D101B0" w:rsidRPr="000121A8" w:rsidRDefault="00D101B0" w:rsidP="00D8387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</w:tcPr>
          <w:p w14:paraId="4ED355FC" w14:textId="77777777" w:rsidR="00D101B0" w:rsidRPr="00425383" w:rsidRDefault="00D101B0" w:rsidP="00D8387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67180" w14:textId="77777777" w:rsidR="00D101B0" w:rsidRPr="000121A8" w:rsidRDefault="00D101B0" w:rsidP="00D8387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D03E1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ABA6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E28A9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DA9F0E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4B6C0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B3B55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101B0" w:rsidRPr="00436E88" w14:paraId="19C1F9D8" w14:textId="77777777" w:rsidTr="00D8387E">
        <w:tc>
          <w:tcPr>
            <w:tcW w:w="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546375" w14:textId="77777777" w:rsidR="00D101B0" w:rsidRPr="000121A8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78713F" w14:textId="77777777" w:rsidR="00D101B0" w:rsidRPr="000121A8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438.72</w:t>
            </w:r>
          </w:p>
        </w:tc>
        <w:tc>
          <w:tcPr>
            <w:tcW w:w="227" w:type="dxa"/>
          </w:tcPr>
          <w:p w14:paraId="699D4D89" w14:textId="77777777" w:rsidR="00D101B0" w:rsidRPr="000121A8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52B45DD4" w14:textId="77777777" w:rsidR="00D101B0" w:rsidRPr="00425383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807EC8" w14:textId="77777777" w:rsidR="00D101B0" w:rsidRPr="000121A8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8CA6A9" w14:textId="77777777" w:rsidR="00D101B0" w:rsidRPr="000121A8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E2595D" w14:textId="77777777" w:rsidR="00D101B0" w:rsidRPr="000121A8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8B38ED" w14:textId="77777777" w:rsidR="00D101B0" w:rsidRPr="000121A8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13A467" w14:textId="77777777" w:rsidR="00D101B0" w:rsidRPr="000121A8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96E81F" w14:textId="77777777" w:rsidR="00D101B0" w:rsidRPr="000121A8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53CBE6" w14:textId="77777777" w:rsidR="00D101B0" w:rsidRPr="000121A8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1B0" w:rsidRPr="00436E88" w14:paraId="1B74B736" w14:textId="77777777" w:rsidTr="00D8387E">
        <w:tc>
          <w:tcPr>
            <w:tcW w:w="9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A8B4A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E7C1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11.29</w:t>
            </w:r>
          </w:p>
        </w:tc>
        <w:tc>
          <w:tcPr>
            <w:tcW w:w="227" w:type="dxa"/>
            <w:tcBorders>
              <w:bottom w:val="nil"/>
            </w:tcBorders>
          </w:tcPr>
          <w:p w14:paraId="524B288A" w14:textId="77777777" w:rsidR="00D101B0" w:rsidRPr="000121A8" w:rsidRDefault="00D101B0" w:rsidP="00D8387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bottom w:val="nil"/>
            </w:tcBorders>
          </w:tcPr>
          <w:p w14:paraId="285F1A17" w14:textId="77777777" w:rsidR="00D101B0" w:rsidRPr="00425383" w:rsidRDefault="00D101B0" w:rsidP="00D8387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8A3AB" w14:textId="77777777" w:rsidR="00D101B0" w:rsidRPr="000121A8" w:rsidRDefault="00D101B0" w:rsidP="00D8387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BC39F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C5ED5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F1ACD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3E30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9FC27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FB583B" w14:textId="77777777" w:rsidR="00D101B0" w:rsidRPr="000121A8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7A55C0B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</w:p>
    <w:p w14:paraId="4DC9127F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</w:p>
    <w:p w14:paraId="3320B8BF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  <w:sectPr w:rsidR="00D101B0" w:rsidSect="00D101B0">
          <w:footerReference w:type="default" r:id="rId9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5D77FAF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Humans</w:t>
      </w:r>
    </w:p>
    <w:tbl>
      <w:tblPr>
        <w:tblW w:w="737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586"/>
        <w:gridCol w:w="1785"/>
        <w:gridCol w:w="1290"/>
        <w:gridCol w:w="1545"/>
      </w:tblGrid>
      <w:tr w:rsidR="00D101B0" w:rsidRPr="00436E88" w14:paraId="7D224DD8" w14:textId="77777777" w:rsidTr="00D8387E">
        <w:tc>
          <w:tcPr>
            <w:tcW w:w="11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A257B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1A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me</w:t>
            </w:r>
          </w:p>
          <w:p w14:paraId="628CAF68" w14:textId="77777777" w:rsidR="00D101B0" w:rsidRPr="004E1A67" w:rsidRDefault="00D101B0" w:rsidP="00D8387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1A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Days)</w:t>
            </w:r>
          </w:p>
        </w:tc>
        <w:tc>
          <w:tcPr>
            <w:tcW w:w="62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20CCF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1A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 iron concentration (</w:t>
            </w:r>
            <w:proofErr w:type="spellStart"/>
            <w:r w:rsidRPr="007E196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</w:t>
            </w:r>
            <w:r w:rsidRPr="004E1A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  <w:proofErr w:type="spellEnd"/>
            <w:r w:rsidRPr="004E1A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mL)</w:t>
            </w:r>
          </w:p>
        </w:tc>
      </w:tr>
      <w:tr w:rsidR="00D101B0" w:rsidRPr="00436E88" w14:paraId="0C4E2A5D" w14:textId="77777777" w:rsidTr="00D8387E">
        <w:tc>
          <w:tcPr>
            <w:tcW w:w="11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13FD8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B1C5C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1A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 mg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B58F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1A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 mg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11B5F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1A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0 mg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3DEFC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1A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0 mg</w:t>
            </w:r>
          </w:p>
        </w:tc>
      </w:tr>
      <w:tr w:rsidR="00D101B0" w:rsidRPr="00436E88" w14:paraId="47945953" w14:textId="77777777" w:rsidTr="00D8387E"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BE9D5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066520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240D0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53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D2A46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87.72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2BC0E8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22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D101B0" w:rsidRPr="00436E88" w14:paraId="0AB45F64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3A536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55DD36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143D3A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DC764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92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5721B1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</w:p>
        </w:tc>
      </w:tr>
      <w:tr w:rsidR="00D101B0" w:rsidRPr="00436E88" w14:paraId="433FE565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BC3BDF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1AADD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49363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48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671228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72.89</w:t>
            </w:r>
          </w:p>
        </w:tc>
        <w:tc>
          <w:tcPr>
            <w:tcW w:w="15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307687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08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D101B0" w:rsidRPr="00436E88" w14:paraId="6F3C4483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50310E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6A5FF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B2585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41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6B18CA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87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2BD13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18.46</w:t>
            </w:r>
          </w:p>
        </w:tc>
      </w:tr>
      <w:tr w:rsidR="00D101B0" w:rsidRPr="00436E88" w14:paraId="1D23FE20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D41C9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71A0F2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85788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40.32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2BA4C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92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1D0CD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20.78</w:t>
            </w:r>
          </w:p>
        </w:tc>
      </w:tr>
      <w:tr w:rsidR="00D101B0" w:rsidRPr="00436E88" w14:paraId="29EE2138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D8C734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5EC47E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1.27</w:t>
            </w: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A51539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33.87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2C2ADC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6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5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751D33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08.09</w:t>
            </w:r>
          </w:p>
        </w:tc>
      </w:tr>
      <w:tr w:rsidR="00D101B0" w:rsidRPr="00436E88" w14:paraId="33217F9B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7D2634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2F6FF4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6.97</w:t>
            </w: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E6E665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27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2162D1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85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D8D99E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97.72</w:t>
            </w:r>
          </w:p>
        </w:tc>
      </w:tr>
      <w:tr w:rsidR="00D101B0" w:rsidRPr="00436E88" w14:paraId="71A68FE7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2924DE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781E08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24FA63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22.58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A68DF1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39.67</w:t>
            </w:r>
          </w:p>
        </w:tc>
        <w:tc>
          <w:tcPr>
            <w:tcW w:w="15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A0388E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88.99</w:t>
            </w:r>
          </w:p>
        </w:tc>
      </w:tr>
      <w:tr w:rsidR="00D101B0" w:rsidRPr="00436E88" w14:paraId="1F7E24C0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EB7579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0673CD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0.92</w:t>
            </w: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957F4D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01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418251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1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5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3132FE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61.61</w:t>
            </w:r>
          </w:p>
        </w:tc>
      </w:tr>
      <w:tr w:rsidR="00D101B0" w:rsidRPr="00436E88" w14:paraId="7A8A315D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54917F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5E945F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7.97</w:t>
            </w: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6ED52E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F5294B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85.03</w:t>
            </w:r>
          </w:p>
        </w:tc>
        <w:tc>
          <w:tcPr>
            <w:tcW w:w="15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3DE514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40.79</w:t>
            </w:r>
          </w:p>
        </w:tc>
      </w:tr>
      <w:tr w:rsidR="00D101B0" w:rsidRPr="00436E88" w14:paraId="4D0B6018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94BBCA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F509BA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82FA23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69.35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C2FB31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41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2B3E8D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15.71</w:t>
            </w:r>
          </w:p>
        </w:tc>
      </w:tr>
      <w:tr w:rsidR="00D101B0" w:rsidRPr="00436E88" w14:paraId="4C755EFF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724D63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0FB28B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2.59</w:t>
            </w: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4167B2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51.61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33F266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24.93</w:t>
            </w:r>
          </w:p>
        </w:tc>
        <w:tc>
          <w:tcPr>
            <w:tcW w:w="15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E731FB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75.79</w:t>
            </w:r>
          </w:p>
        </w:tc>
      </w:tr>
      <w:tr w:rsidR="00D101B0" w:rsidRPr="00436E88" w14:paraId="673E0757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CA3D5E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A12C18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25729A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AA6EA4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79.59</w:t>
            </w:r>
          </w:p>
        </w:tc>
        <w:tc>
          <w:tcPr>
            <w:tcW w:w="15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63443F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35.21</w:t>
            </w:r>
          </w:p>
        </w:tc>
      </w:tr>
      <w:tr w:rsidR="00D101B0" w:rsidRPr="00436E88" w14:paraId="78D219FC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AC885E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F87056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FA8C8C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EED9FB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2D6D97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D101B0" w:rsidRPr="00436E88" w14:paraId="2BE53037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3BDA79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392C99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70BED9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567FCB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</w:tc>
        <w:tc>
          <w:tcPr>
            <w:tcW w:w="15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717D6A" w14:textId="77777777" w:rsidR="00D101B0" w:rsidRPr="004E1A67" w:rsidRDefault="00D101B0" w:rsidP="00D838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54.64</w:t>
            </w:r>
          </w:p>
        </w:tc>
      </w:tr>
      <w:tr w:rsidR="00D101B0" w:rsidRPr="00436E88" w14:paraId="2D89D456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776641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9A8EE7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68EBBE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2897DD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6C9D5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D101B0" w:rsidRPr="00436E88" w14:paraId="17E50676" w14:textId="77777777" w:rsidTr="00D8387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A3A68F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398214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03A11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00814E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D7318" w14:textId="77777777" w:rsidR="00D101B0" w:rsidRPr="004E1A67" w:rsidRDefault="00D101B0" w:rsidP="00D838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121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48358CD2" w14:textId="77777777" w:rsidR="00D101B0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</w:p>
    <w:p w14:paraId="496837B8" w14:textId="77777777" w:rsidR="00D101B0" w:rsidRPr="00085079" w:rsidRDefault="00D101B0" w:rsidP="00D101B0">
      <w:pPr>
        <w:adjustRightInd w:val="0"/>
        <w:snapToGrid w:val="0"/>
        <w:spacing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</w:p>
    <w:p w14:paraId="41318F29" w14:textId="1241F4C6" w:rsidR="00ED7AE0" w:rsidRPr="00D101B0" w:rsidRDefault="00ED7AE0" w:rsidP="00D101B0"/>
    <w:sectPr w:rsidR="00ED7AE0" w:rsidRPr="00D101B0" w:rsidSect="00D10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625868" w14:textId="77777777" w:rsidR="00AC15E5" w:rsidRDefault="00AC15E5">
      <w:r>
        <w:separator/>
      </w:r>
    </w:p>
  </w:endnote>
  <w:endnote w:type="continuationSeparator" w:id="0">
    <w:p w14:paraId="7C435E75" w14:textId="77777777" w:rsidR="00AC15E5" w:rsidRDefault="00AC1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06038022"/>
      <w:docPartObj>
        <w:docPartGallery w:val="AutoText"/>
      </w:docPartObj>
    </w:sdtPr>
    <w:sdtContent>
      <w:p w14:paraId="609B0432" w14:textId="77777777" w:rsidR="00D101B0" w:rsidRDefault="00D101B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5FCEDDF" w14:textId="77777777" w:rsidR="00D101B0" w:rsidRDefault="00D101B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1148797"/>
      <w:docPartObj>
        <w:docPartGallery w:val="AutoText"/>
      </w:docPartObj>
    </w:sdtPr>
    <w:sdtContent>
      <w:p w14:paraId="585133C5" w14:textId="77777777" w:rsidR="00ED7AE0" w:rsidRDefault="00ED7AE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E3C02F4" w14:textId="77777777" w:rsidR="00ED7AE0" w:rsidRDefault="00ED7AE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8070AE" w14:textId="77777777" w:rsidR="00AC15E5" w:rsidRDefault="00AC15E5">
      <w:r>
        <w:separator/>
      </w:r>
    </w:p>
  </w:footnote>
  <w:footnote w:type="continuationSeparator" w:id="0">
    <w:p w14:paraId="33AD1E27" w14:textId="77777777" w:rsidR="00AC15E5" w:rsidRDefault="00AC1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7B66AF"/>
    <w:multiLevelType w:val="multilevel"/>
    <w:tmpl w:val="187B66AF"/>
    <w:lvl w:ilvl="0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DB2376C"/>
    <w:multiLevelType w:val="multilevel"/>
    <w:tmpl w:val="2DB2376C"/>
    <w:lvl w:ilvl="0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FE90DB0"/>
    <w:multiLevelType w:val="hybridMultilevel"/>
    <w:tmpl w:val="6FC44BEA"/>
    <w:lvl w:ilvl="0" w:tplc="9CE479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79111423">
    <w:abstractNumId w:val="0"/>
  </w:num>
  <w:num w:numId="2" w16cid:durableId="1638800591">
    <w:abstractNumId w:val="1"/>
  </w:num>
  <w:num w:numId="3" w16cid:durableId="12884651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xMzCyMDAyNLawNDBT0lEKTi0uzszPAykwNKgFABGZxjwtAAAA"/>
    <w:docVar w:name="commondata" w:val="eyJoZGlkIjoiZThlNjk5OWMyYTgyNjI1YzM0Njg4NDdmNzBlMDk5NDcifQ=="/>
  </w:docVars>
  <w:rsids>
    <w:rsidRoot w:val="003F06A2"/>
    <w:rsid w:val="00004057"/>
    <w:rsid w:val="000144CD"/>
    <w:rsid w:val="00032DC8"/>
    <w:rsid w:val="00075150"/>
    <w:rsid w:val="000B074F"/>
    <w:rsid w:val="000C3D68"/>
    <w:rsid w:val="000D3216"/>
    <w:rsid w:val="00152B6F"/>
    <w:rsid w:val="00234D23"/>
    <w:rsid w:val="00256DCC"/>
    <w:rsid w:val="002B1DCF"/>
    <w:rsid w:val="00392DA4"/>
    <w:rsid w:val="003F06A2"/>
    <w:rsid w:val="00462AFE"/>
    <w:rsid w:val="0058458E"/>
    <w:rsid w:val="0069275E"/>
    <w:rsid w:val="006B207C"/>
    <w:rsid w:val="006F4C9E"/>
    <w:rsid w:val="007712C2"/>
    <w:rsid w:val="007E48FC"/>
    <w:rsid w:val="007F0C90"/>
    <w:rsid w:val="008466C8"/>
    <w:rsid w:val="008B529B"/>
    <w:rsid w:val="008E4651"/>
    <w:rsid w:val="008F3817"/>
    <w:rsid w:val="009356BC"/>
    <w:rsid w:val="009D13B4"/>
    <w:rsid w:val="00A14349"/>
    <w:rsid w:val="00AC15E5"/>
    <w:rsid w:val="00B5132E"/>
    <w:rsid w:val="00BA063F"/>
    <w:rsid w:val="00BA65E1"/>
    <w:rsid w:val="00CF2C69"/>
    <w:rsid w:val="00D101B0"/>
    <w:rsid w:val="00D226F5"/>
    <w:rsid w:val="00D807A4"/>
    <w:rsid w:val="00ED7AE0"/>
    <w:rsid w:val="04206073"/>
    <w:rsid w:val="1EA75ED9"/>
    <w:rsid w:val="488B1D68"/>
    <w:rsid w:val="59E531C8"/>
    <w:rsid w:val="6B7F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35FBF"/>
  <w15:docId w15:val="{0AA2E022-066A-4105-BDE3-7D9A30962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1B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101B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101B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autoRedefine/>
    <w:uiPriority w:val="99"/>
    <w:semiHidden/>
    <w:unhideWhenUsed/>
    <w:qFormat/>
    <w:rPr>
      <w:b/>
      <w:bCs/>
    </w:rPr>
  </w:style>
  <w:style w:type="table" w:styleId="ab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autoRedefine/>
    <w:uiPriority w:val="99"/>
    <w:qFormat/>
  </w:style>
  <w:style w:type="character" w:customStyle="1" w:styleId="aa">
    <w:name w:val="批注主题 字符"/>
    <w:basedOn w:val="a4"/>
    <w:link w:val="a9"/>
    <w:autoRedefine/>
    <w:uiPriority w:val="99"/>
    <w:semiHidden/>
    <w:qFormat/>
    <w:rPr>
      <w:b/>
      <w:bCs/>
    </w:rPr>
  </w:style>
  <w:style w:type="character" w:customStyle="1" w:styleId="10">
    <w:name w:val="标题 1 字符"/>
    <w:basedOn w:val="a0"/>
    <w:link w:val="1"/>
    <w:uiPriority w:val="9"/>
    <w:qFormat/>
    <w:rsid w:val="00D101B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101B0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styleId="ad">
    <w:name w:val="Hyperlink"/>
    <w:basedOn w:val="a0"/>
    <w:autoRedefine/>
    <w:uiPriority w:val="99"/>
    <w:unhideWhenUsed/>
    <w:qFormat/>
    <w:rsid w:val="00D101B0"/>
    <w:rPr>
      <w:color w:val="0563C1" w:themeColor="hyperlink"/>
      <w:u w:val="single"/>
    </w:rPr>
  </w:style>
  <w:style w:type="paragraph" w:styleId="ae">
    <w:name w:val="List Paragraph"/>
    <w:basedOn w:val="a"/>
    <w:uiPriority w:val="34"/>
    <w:qFormat/>
    <w:rsid w:val="00D101B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D101B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D101B0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D101B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D101B0"/>
    <w:rPr>
      <w:rFonts w:ascii="等线" w:eastAsia="等线" w:hAnsi="等线"/>
      <w:kern w:val="2"/>
      <w:szCs w:val="22"/>
    </w:rPr>
  </w:style>
  <w:style w:type="character" w:customStyle="1" w:styleId="11">
    <w:name w:val="未处理的提及1"/>
    <w:basedOn w:val="a0"/>
    <w:autoRedefine/>
    <w:uiPriority w:val="99"/>
    <w:semiHidden/>
    <w:unhideWhenUsed/>
    <w:qFormat/>
    <w:rsid w:val="00D101B0"/>
    <w:rPr>
      <w:color w:val="605E5C"/>
      <w:shd w:val="clear" w:color="auto" w:fill="E1DFDD"/>
    </w:rPr>
  </w:style>
  <w:style w:type="paragraph" w:styleId="af">
    <w:name w:val="Revision"/>
    <w:hidden/>
    <w:uiPriority w:val="99"/>
    <w:unhideWhenUsed/>
    <w:rsid w:val="00D101B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4</Pages>
  <Words>1746</Words>
  <Characters>9954</Characters>
  <Application>Microsoft Office Word</Application>
  <DocSecurity>0</DocSecurity>
  <Lines>82</Lines>
  <Paragraphs>23</Paragraphs>
  <ScaleCrop>false</ScaleCrop>
  <Company/>
  <LinksUpToDate>false</LinksUpToDate>
  <CharactersWithSpaces>1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, Kangna</dc:creator>
  <cp:lastModifiedBy>Xiaoqing FAN</cp:lastModifiedBy>
  <cp:revision>16</cp:revision>
  <cp:lastPrinted>2024-03-06T02:53:00Z</cp:lastPrinted>
  <dcterms:created xsi:type="dcterms:W3CDTF">2023-11-26T08:17:00Z</dcterms:created>
  <dcterms:modified xsi:type="dcterms:W3CDTF">2024-06-21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1716C6D18114741BC43885247A72892_13</vt:lpwstr>
  </property>
</Properties>
</file>